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65554" w14:textId="7C2A639C" w:rsidR="00362AC3" w:rsidRPr="00C84616" w:rsidRDefault="00C84616" w:rsidP="00C84616">
      <w:pPr>
        <w:jc w:val="center"/>
        <w:rPr>
          <w:b/>
          <w:bCs/>
          <w:sz w:val="26"/>
          <w:szCs w:val="26"/>
        </w:rPr>
      </w:pPr>
      <w:r w:rsidRPr="00C84616">
        <w:rPr>
          <w:b/>
          <w:bCs/>
          <w:sz w:val="26"/>
          <w:szCs w:val="26"/>
        </w:rPr>
        <w:t>SUPPLEMENTARY TABLES</w:t>
      </w:r>
    </w:p>
    <w:p w14:paraId="7155A9CD" w14:textId="77777777" w:rsidR="00362AC3" w:rsidRPr="00231A79" w:rsidRDefault="00362AC3" w:rsidP="00362AC3"/>
    <w:p w14:paraId="25E1CF67" w14:textId="77777777" w:rsidR="00C84616" w:rsidRDefault="00C84616">
      <w:pPr>
        <w:spacing w:line="259" w:lineRule="auto"/>
        <w:rPr>
          <w:b/>
          <w:bCs/>
        </w:rPr>
      </w:pPr>
      <w:r w:rsidRPr="00C84616">
        <w:rPr>
          <w:b/>
          <w:bCs/>
        </w:rPr>
        <w:t>Clinical and functional outcomes at 7-year follow-up of children presenting putative antecedents of schizophrenia at age 9-12 years</w:t>
      </w:r>
    </w:p>
    <w:p w14:paraId="228445D2" w14:textId="77777777" w:rsidR="00733B8B" w:rsidRPr="00733B8B" w:rsidRDefault="00C84616">
      <w:pPr>
        <w:spacing w:line="259" w:lineRule="auto"/>
        <w:rPr>
          <w:b/>
          <w:bCs/>
        </w:rPr>
      </w:pPr>
      <w:r w:rsidRPr="00733B8B">
        <w:rPr>
          <w:b/>
          <w:bCs/>
        </w:rPr>
        <w:t>Cullen AE, Roberts RE, Fisher HL, Laurens KR</w:t>
      </w:r>
    </w:p>
    <w:p w14:paraId="46BEA1B7" w14:textId="77777777" w:rsidR="00733B8B" w:rsidRDefault="00733B8B">
      <w:pPr>
        <w:spacing w:line="259" w:lineRule="auto"/>
      </w:pPr>
    </w:p>
    <w:p w14:paraId="434A9B49" w14:textId="6F78E75B" w:rsidR="00733B8B" w:rsidRDefault="00733B8B" w:rsidP="00733B8B">
      <w:pPr>
        <w:pStyle w:val="TableofFigures"/>
        <w:tabs>
          <w:tab w:val="right" w:leader="dot" w:pos="9402"/>
        </w:tabs>
        <w:spacing w:after="120"/>
        <w:rPr>
          <w:noProof/>
        </w:rPr>
      </w:pPr>
      <w:r>
        <w:fldChar w:fldCharType="begin"/>
      </w:r>
      <w:r>
        <w:instrText xml:space="preserve"> TOC \h \z \c "Table" </w:instrText>
      </w:r>
      <w:r>
        <w:fldChar w:fldCharType="separate"/>
      </w:r>
      <w:hyperlink w:anchor="_Toc175575146" w:history="1">
        <w:r w:rsidRPr="00DE52F0">
          <w:rPr>
            <w:rStyle w:val="Hyperlink"/>
            <w:noProof/>
          </w:rPr>
          <w:t>Table S1. Comparison of participants who completed the wave 4 assessment and those lost to follow-u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55751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20342520" w14:textId="10CCFCC9" w:rsidR="00733B8B" w:rsidRDefault="00000000" w:rsidP="00733B8B">
      <w:pPr>
        <w:pStyle w:val="TableofFigures"/>
        <w:tabs>
          <w:tab w:val="right" w:leader="dot" w:pos="9402"/>
        </w:tabs>
        <w:spacing w:after="120"/>
        <w:rPr>
          <w:noProof/>
        </w:rPr>
      </w:pPr>
      <w:hyperlink w:anchor="_Toc175575147" w:history="1">
        <w:r w:rsidR="00733B8B" w:rsidRPr="00DE52F0">
          <w:rPr>
            <w:rStyle w:val="Hyperlink"/>
            <w:noProof/>
          </w:rPr>
          <w:t>Table S2. Associations of sociodemographic characteristics, full-scale IQ at wave 1, and daily stressors at wave 2 with clinical and functional outcomes at wave 4 in the total sample (N=93)</w:t>
        </w:r>
        <w:r w:rsidR="00733B8B">
          <w:rPr>
            <w:noProof/>
            <w:webHidden/>
          </w:rPr>
          <w:tab/>
        </w:r>
        <w:r w:rsidR="00733B8B">
          <w:rPr>
            <w:noProof/>
            <w:webHidden/>
          </w:rPr>
          <w:fldChar w:fldCharType="begin"/>
        </w:r>
        <w:r w:rsidR="00733B8B">
          <w:rPr>
            <w:noProof/>
            <w:webHidden/>
          </w:rPr>
          <w:instrText xml:space="preserve"> PAGEREF _Toc175575147 \h </w:instrText>
        </w:r>
        <w:r w:rsidR="00733B8B">
          <w:rPr>
            <w:noProof/>
            <w:webHidden/>
          </w:rPr>
        </w:r>
        <w:r w:rsidR="00733B8B">
          <w:rPr>
            <w:noProof/>
            <w:webHidden/>
          </w:rPr>
          <w:fldChar w:fldCharType="separate"/>
        </w:r>
        <w:r w:rsidR="00733B8B">
          <w:rPr>
            <w:noProof/>
            <w:webHidden/>
          </w:rPr>
          <w:t>3</w:t>
        </w:r>
        <w:r w:rsidR="00733B8B">
          <w:rPr>
            <w:noProof/>
            <w:webHidden/>
          </w:rPr>
          <w:fldChar w:fldCharType="end"/>
        </w:r>
      </w:hyperlink>
    </w:p>
    <w:p w14:paraId="0B80FBCB" w14:textId="52D934C0" w:rsidR="00733B8B" w:rsidRDefault="00000000" w:rsidP="00733B8B">
      <w:pPr>
        <w:pStyle w:val="TableofFigures"/>
        <w:tabs>
          <w:tab w:val="right" w:leader="dot" w:pos="9402"/>
        </w:tabs>
        <w:spacing w:after="120"/>
        <w:rPr>
          <w:noProof/>
        </w:rPr>
      </w:pPr>
      <w:hyperlink w:anchor="_Toc175575148" w:history="1">
        <w:r w:rsidR="00733B8B" w:rsidRPr="00DE52F0">
          <w:rPr>
            <w:rStyle w:val="Hyperlink"/>
            <w:noProof/>
          </w:rPr>
          <w:t>Table S3. Sensitivity analyses examining the association between risk status at recruitment and clinical and functional outcomes at 7-year follow-up, with the four individuals meeting both antecedent and family history criteria assigned to the family history group</w:t>
        </w:r>
        <w:r w:rsidR="00733B8B">
          <w:rPr>
            <w:noProof/>
            <w:webHidden/>
          </w:rPr>
          <w:tab/>
        </w:r>
        <w:r w:rsidR="00733B8B">
          <w:rPr>
            <w:noProof/>
            <w:webHidden/>
          </w:rPr>
          <w:fldChar w:fldCharType="begin"/>
        </w:r>
        <w:r w:rsidR="00733B8B">
          <w:rPr>
            <w:noProof/>
            <w:webHidden/>
          </w:rPr>
          <w:instrText xml:space="preserve"> PAGEREF _Toc175575148 \h </w:instrText>
        </w:r>
        <w:r w:rsidR="00733B8B">
          <w:rPr>
            <w:noProof/>
            <w:webHidden/>
          </w:rPr>
        </w:r>
        <w:r w:rsidR="00733B8B">
          <w:rPr>
            <w:noProof/>
            <w:webHidden/>
          </w:rPr>
          <w:fldChar w:fldCharType="separate"/>
        </w:r>
        <w:r w:rsidR="00733B8B">
          <w:rPr>
            <w:noProof/>
            <w:webHidden/>
          </w:rPr>
          <w:t>4</w:t>
        </w:r>
        <w:r w:rsidR="00733B8B">
          <w:rPr>
            <w:noProof/>
            <w:webHidden/>
          </w:rPr>
          <w:fldChar w:fldCharType="end"/>
        </w:r>
      </w:hyperlink>
    </w:p>
    <w:p w14:paraId="1DAB66CA" w14:textId="6E4852F1" w:rsidR="00785B13" w:rsidRDefault="00733B8B">
      <w:pPr>
        <w:spacing w:line="259" w:lineRule="auto"/>
      </w:pPr>
      <w:r>
        <w:fldChar w:fldCharType="end"/>
      </w:r>
      <w:r w:rsidR="00785B13" w:rsidRPr="00C84616">
        <w:br w:type="page"/>
      </w:r>
    </w:p>
    <w:p w14:paraId="04F4FA60" w14:textId="3B317290" w:rsidR="00733B8B" w:rsidRDefault="00733B8B" w:rsidP="00733B8B">
      <w:pPr>
        <w:pStyle w:val="Caption"/>
        <w:keepNext/>
      </w:pPr>
      <w:bookmarkStart w:id="0" w:name="_Toc175575146"/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231A79">
        <w:t>Comparison of participants who completed the wave 4 assessment and those lost to follow-up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3"/>
        <w:gridCol w:w="843"/>
        <w:gridCol w:w="843"/>
        <w:gridCol w:w="844"/>
        <w:gridCol w:w="843"/>
        <w:gridCol w:w="844"/>
        <w:gridCol w:w="1922"/>
      </w:tblGrid>
      <w:tr w:rsidR="00231A79" w:rsidRPr="00231A79" w14:paraId="42DFF133" w14:textId="77777777" w:rsidTr="00FC1FEF">
        <w:trPr>
          <w:trHeight w:val="342"/>
        </w:trPr>
        <w:tc>
          <w:tcPr>
            <w:tcW w:w="3263" w:type="dxa"/>
            <w:tcBorders>
              <w:top w:val="single" w:sz="4" w:space="0" w:color="auto"/>
              <w:bottom w:val="nil"/>
            </w:tcBorders>
          </w:tcPr>
          <w:p w14:paraId="46D946FE" w14:textId="77777777" w:rsidR="00FC1FEF" w:rsidRPr="00231A79" w:rsidRDefault="00FC1FEF" w:rsidP="00277B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14:paraId="001C7E1F" w14:textId="77777777" w:rsidR="00FC1FEF" w:rsidRPr="00231A79" w:rsidRDefault="00FC1FEF" w:rsidP="00F05C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A22130" w14:textId="1D347295" w:rsidR="00FC1FEF" w:rsidRPr="00231A79" w:rsidRDefault="00FC1FEF" w:rsidP="00F05C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Total sample recruited at baseline (N=112)</w:t>
            </w:r>
          </w:p>
        </w:tc>
      </w:tr>
      <w:tr w:rsidR="00231A79" w:rsidRPr="00231A79" w14:paraId="42B0FFD7" w14:textId="506D6887" w:rsidTr="00FC1FEF">
        <w:trPr>
          <w:trHeight w:val="705"/>
        </w:trPr>
        <w:tc>
          <w:tcPr>
            <w:tcW w:w="3263" w:type="dxa"/>
            <w:tcBorders>
              <w:top w:val="nil"/>
              <w:bottom w:val="single" w:sz="4" w:space="0" w:color="auto"/>
            </w:tcBorders>
          </w:tcPr>
          <w:p w14:paraId="0FB2B427" w14:textId="7D1CC916" w:rsidR="00FC1FEF" w:rsidRPr="00231A79" w:rsidRDefault="00FC1FEF" w:rsidP="00277B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259D4251" w14:textId="7E5E318E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Wave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DC7CEA" w14:textId="601F2362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Assessed at follow-up (n=93)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F2BB7" w14:textId="6B81315B" w:rsidR="00FC1FEF" w:rsidRPr="00231A79" w:rsidRDefault="00FC1FEF" w:rsidP="00F05C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Lost to follow-up</w:t>
            </w:r>
          </w:p>
          <w:p w14:paraId="3B30B263" w14:textId="07D2EBF4" w:rsidR="00FC1FEF" w:rsidRPr="00231A79" w:rsidRDefault="00FC1FEF" w:rsidP="00F05C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104FD265" w14:textId="0EECDD38" w:rsidR="00FC1FEF" w:rsidRPr="00231A79" w:rsidRDefault="00FC1FEF" w:rsidP="00F05C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Statistical test</w:t>
            </w:r>
          </w:p>
        </w:tc>
      </w:tr>
      <w:tr w:rsidR="00231A79" w:rsidRPr="00231A79" w14:paraId="286EA51C" w14:textId="77777777" w:rsidTr="00FC1FEF">
        <w:trPr>
          <w:trHeight w:val="340"/>
        </w:trPr>
        <w:tc>
          <w:tcPr>
            <w:tcW w:w="3263" w:type="dxa"/>
            <w:tcBorders>
              <w:top w:val="single" w:sz="4" w:space="0" w:color="auto"/>
            </w:tcBorders>
          </w:tcPr>
          <w:p w14:paraId="20C348D9" w14:textId="68CDE020" w:rsidR="00FC1FEF" w:rsidRPr="00231A79" w:rsidRDefault="00FC1FEF" w:rsidP="00C809E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Group status at recruitment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736D109" w14:textId="7C612FAD" w:rsidR="00FC1FEF" w:rsidRPr="00231A79" w:rsidRDefault="00FC1FEF" w:rsidP="00FC1FE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9BBDB0A" w14:textId="1D05EBE1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ECE664C" w14:textId="7CB01252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BABF1A0" w14:textId="77777777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F377E06" w14:textId="4A514AB5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1EEA954E" w14:textId="77777777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31A79" w:rsidRPr="00231A79" w14:paraId="7318BB5D" w14:textId="77777777" w:rsidTr="00FC1FEF">
        <w:trPr>
          <w:trHeight w:val="340"/>
        </w:trPr>
        <w:tc>
          <w:tcPr>
            <w:tcW w:w="3263" w:type="dxa"/>
          </w:tcPr>
          <w:p w14:paraId="16E3981F" w14:textId="3D1C13DA" w:rsidR="00FC1FEF" w:rsidRPr="00231A79" w:rsidRDefault="00FC1FEF" w:rsidP="00FC1FEF">
            <w:pPr>
              <w:ind w:firstLine="176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ASz</w:t>
            </w:r>
          </w:p>
        </w:tc>
        <w:tc>
          <w:tcPr>
            <w:tcW w:w="843" w:type="dxa"/>
          </w:tcPr>
          <w:p w14:paraId="1834911C" w14:textId="77777777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549A322B" w14:textId="5CFE05E2" w:rsidR="00FC1FEF" w:rsidRPr="00231A79" w:rsidRDefault="00FC1FEF" w:rsidP="00FC1FE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44" w:type="dxa"/>
          </w:tcPr>
          <w:p w14:paraId="344F9828" w14:textId="1C761D51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35.5)</w:t>
            </w:r>
          </w:p>
        </w:tc>
        <w:tc>
          <w:tcPr>
            <w:tcW w:w="843" w:type="dxa"/>
          </w:tcPr>
          <w:p w14:paraId="59BAD7EA" w14:textId="7A4F75ED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44" w:type="dxa"/>
          </w:tcPr>
          <w:p w14:paraId="6C8D0787" w14:textId="556C0C91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42.1)</w:t>
            </w:r>
          </w:p>
        </w:tc>
        <w:tc>
          <w:tcPr>
            <w:tcW w:w="1922" w:type="dxa"/>
          </w:tcPr>
          <w:p w14:paraId="7966AD71" w14:textId="2252EFBC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FE</w:t>
            </w:r>
            <w:r w:rsidRPr="00231A79">
              <w:rPr>
                <w:rFonts w:cstheme="minorHAnsi"/>
                <w:sz w:val="20"/>
                <w:szCs w:val="20"/>
              </w:rPr>
              <w:t xml:space="preserve">,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231A79">
              <w:rPr>
                <w:rFonts w:cstheme="minorHAnsi"/>
                <w:sz w:val="20"/>
                <w:szCs w:val="20"/>
              </w:rPr>
              <w:t>=0.382</w:t>
            </w:r>
          </w:p>
        </w:tc>
      </w:tr>
      <w:tr w:rsidR="00231A79" w:rsidRPr="00231A79" w14:paraId="5DA8BD73" w14:textId="77777777" w:rsidTr="00FC1FEF">
        <w:trPr>
          <w:trHeight w:val="340"/>
        </w:trPr>
        <w:tc>
          <w:tcPr>
            <w:tcW w:w="3263" w:type="dxa"/>
          </w:tcPr>
          <w:p w14:paraId="12D737D5" w14:textId="65AFAEB9" w:rsidR="00FC1FEF" w:rsidRPr="00231A79" w:rsidRDefault="00FC1FEF" w:rsidP="00FC1FEF">
            <w:pPr>
              <w:ind w:firstLine="176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FHx</w:t>
            </w:r>
          </w:p>
        </w:tc>
        <w:tc>
          <w:tcPr>
            <w:tcW w:w="843" w:type="dxa"/>
          </w:tcPr>
          <w:p w14:paraId="74F8152D" w14:textId="77777777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6869577F" w14:textId="33AFA921" w:rsidR="00FC1FEF" w:rsidRPr="00231A79" w:rsidRDefault="00FC1FEF" w:rsidP="00FC1FE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44" w:type="dxa"/>
          </w:tcPr>
          <w:p w14:paraId="6585AEC2" w14:textId="5EB8385A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21.5)</w:t>
            </w:r>
          </w:p>
        </w:tc>
        <w:tc>
          <w:tcPr>
            <w:tcW w:w="843" w:type="dxa"/>
          </w:tcPr>
          <w:p w14:paraId="4AE6794F" w14:textId="5C56C337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4" w:type="dxa"/>
          </w:tcPr>
          <w:p w14:paraId="548E3426" w14:textId="078BEBC0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31.6)</w:t>
            </w:r>
          </w:p>
        </w:tc>
        <w:tc>
          <w:tcPr>
            <w:tcW w:w="1922" w:type="dxa"/>
          </w:tcPr>
          <w:p w14:paraId="6E737051" w14:textId="77777777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31A79" w:rsidRPr="00231A79" w14:paraId="77F71A84" w14:textId="77777777" w:rsidTr="00FC1FEF">
        <w:trPr>
          <w:trHeight w:val="340"/>
        </w:trPr>
        <w:tc>
          <w:tcPr>
            <w:tcW w:w="3263" w:type="dxa"/>
          </w:tcPr>
          <w:p w14:paraId="2DCCC17D" w14:textId="1DDFE544" w:rsidR="00FC1FEF" w:rsidRPr="00231A79" w:rsidRDefault="00FC1FEF" w:rsidP="00FC1FEF">
            <w:pPr>
              <w:ind w:firstLine="176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TD</w:t>
            </w:r>
          </w:p>
        </w:tc>
        <w:tc>
          <w:tcPr>
            <w:tcW w:w="843" w:type="dxa"/>
          </w:tcPr>
          <w:p w14:paraId="076CC5C0" w14:textId="77777777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2327AAD5" w14:textId="6C515668" w:rsidR="00FC1FEF" w:rsidRPr="00231A79" w:rsidRDefault="00FC1FEF" w:rsidP="00FC1FE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44" w:type="dxa"/>
          </w:tcPr>
          <w:p w14:paraId="43D17FBA" w14:textId="765A1D63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43.0)</w:t>
            </w:r>
          </w:p>
        </w:tc>
        <w:tc>
          <w:tcPr>
            <w:tcW w:w="843" w:type="dxa"/>
          </w:tcPr>
          <w:p w14:paraId="571DCDF2" w14:textId="7A264803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44" w:type="dxa"/>
          </w:tcPr>
          <w:p w14:paraId="2D72B2C7" w14:textId="29A58E68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26.3)</w:t>
            </w:r>
          </w:p>
        </w:tc>
        <w:tc>
          <w:tcPr>
            <w:tcW w:w="1922" w:type="dxa"/>
          </w:tcPr>
          <w:p w14:paraId="24414B6B" w14:textId="77777777" w:rsidR="00FC1FEF" w:rsidRPr="00231A79" w:rsidRDefault="00FC1FEF" w:rsidP="00C809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231A79" w:rsidRPr="00231A79" w14:paraId="01241924" w14:textId="61472DE1" w:rsidTr="00FC1FEF">
        <w:trPr>
          <w:trHeight w:val="342"/>
        </w:trPr>
        <w:tc>
          <w:tcPr>
            <w:tcW w:w="3263" w:type="dxa"/>
          </w:tcPr>
          <w:p w14:paraId="1B53A4FD" w14:textId="63A3793B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Age at screening (years), Med. (IQR)</w:t>
            </w:r>
          </w:p>
        </w:tc>
        <w:tc>
          <w:tcPr>
            <w:tcW w:w="843" w:type="dxa"/>
          </w:tcPr>
          <w:p w14:paraId="3F8C5261" w14:textId="413434B6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SC</w:t>
            </w:r>
          </w:p>
        </w:tc>
        <w:tc>
          <w:tcPr>
            <w:tcW w:w="843" w:type="dxa"/>
          </w:tcPr>
          <w:p w14:paraId="72ED3521" w14:textId="72EB14DD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0.33</w:t>
            </w:r>
          </w:p>
        </w:tc>
        <w:tc>
          <w:tcPr>
            <w:tcW w:w="844" w:type="dxa"/>
          </w:tcPr>
          <w:p w14:paraId="111C2E2C" w14:textId="7319D349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1.20)</w:t>
            </w:r>
          </w:p>
        </w:tc>
        <w:tc>
          <w:tcPr>
            <w:tcW w:w="843" w:type="dxa"/>
          </w:tcPr>
          <w:p w14:paraId="04309B80" w14:textId="3CFE49DC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0.35</w:t>
            </w:r>
          </w:p>
        </w:tc>
        <w:tc>
          <w:tcPr>
            <w:tcW w:w="844" w:type="dxa"/>
          </w:tcPr>
          <w:p w14:paraId="48590259" w14:textId="6ED87E98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1.53)</w:t>
            </w:r>
          </w:p>
        </w:tc>
        <w:tc>
          <w:tcPr>
            <w:tcW w:w="1922" w:type="dxa"/>
          </w:tcPr>
          <w:p w14:paraId="02B7EBA1" w14:textId="1A042E65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MW</w:t>
            </w:r>
            <w:r w:rsidRPr="00231A79">
              <w:rPr>
                <w:rFonts w:cstheme="minorHAnsi"/>
                <w:sz w:val="20"/>
                <w:szCs w:val="20"/>
              </w:rPr>
              <w:t xml:space="preserve">=0.74,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="001279E9" w:rsidRPr="00231A79">
              <w:rPr>
                <w:rFonts w:cstheme="minorHAnsi"/>
                <w:sz w:val="20"/>
                <w:szCs w:val="20"/>
              </w:rPr>
              <w:t xml:space="preserve"> </w:t>
            </w:r>
            <w:r w:rsidRPr="00231A79">
              <w:rPr>
                <w:rFonts w:cstheme="minorHAnsi"/>
                <w:sz w:val="20"/>
                <w:szCs w:val="20"/>
              </w:rPr>
              <w:t>=0.459</w:t>
            </w:r>
          </w:p>
        </w:tc>
      </w:tr>
      <w:tr w:rsidR="00231A79" w:rsidRPr="00231A79" w14:paraId="35519EDA" w14:textId="64D73FA0" w:rsidTr="00FC1FEF">
        <w:trPr>
          <w:trHeight w:val="342"/>
        </w:trPr>
        <w:tc>
          <w:tcPr>
            <w:tcW w:w="3263" w:type="dxa"/>
          </w:tcPr>
          <w:p w14:paraId="60E534AC" w14:textId="2A88501A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Sex (male), n (%)</w:t>
            </w:r>
          </w:p>
        </w:tc>
        <w:tc>
          <w:tcPr>
            <w:tcW w:w="843" w:type="dxa"/>
          </w:tcPr>
          <w:p w14:paraId="2EE43B87" w14:textId="0AD6FB0B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3" w:type="dxa"/>
          </w:tcPr>
          <w:p w14:paraId="542285F9" w14:textId="054122E4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844" w:type="dxa"/>
          </w:tcPr>
          <w:p w14:paraId="4B7A7E71" w14:textId="27B801CA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48.4)</w:t>
            </w:r>
          </w:p>
        </w:tc>
        <w:tc>
          <w:tcPr>
            <w:tcW w:w="843" w:type="dxa"/>
          </w:tcPr>
          <w:p w14:paraId="009DD154" w14:textId="3F81EAC0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844" w:type="dxa"/>
          </w:tcPr>
          <w:p w14:paraId="58C00F68" w14:textId="103126A2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68.4)</w:t>
            </w:r>
          </w:p>
        </w:tc>
        <w:tc>
          <w:tcPr>
            <w:tcW w:w="1922" w:type="dxa"/>
          </w:tcPr>
          <w:p w14:paraId="30B0C98D" w14:textId="0E43986D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χ</w:t>
            </w:r>
            <w:r w:rsidRPr="00231A79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231A79">
              <w:rPr>
                <w:rFonts w:cstheme="minorHAnsi"/>
                <w:sz w:val="20"/>
                <w:szCs w:val="20"/>
              </w:rPr>
              <w:t xml:space="preserve">=2.54,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="001279E9" w:rsidRPr="00231A79">
              <w:rPr>
                <w:rFonts w:cstheme="minorHAnsi"/>
                <w:sz w:val="20"/>
                <w:szCs w:val="20"/>
              </w:rPr>
              <w:t xml:space="preserve"> </w:t>
            </w:r>
            <w:r w:rsidRPr="00231A79">
              <w:rPr>
                <w:rFonts w:cstheme="minorHAnsi"/>
                <w:sz w:val="20"/>
                <w:szCs w:val="20"/>
              </w:rPr>
              <w:t>=0.111</w:t>
            </w:r>
          </w:p>
        </w:tc>
      </w:tr>
      <w:tr w:rsidR="00231A79" w:rsidRPr="00231A79" w14:paraId="2ABAE470" w14:textId="0930EA56" w:rsidTr="00FC1FEF">
        <w:trPr>
          <w:trHeight w:val="342"/>
        </w:trPr>
        <w:tc>
          <w:tcPr>
            <w:tcW w:w="3263" w:type="dxa"/>
          </w:tcPr>
          <w:p w14:paraId="1747D6F5" w14:textId="7B556E0C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Ethnicity, n (%)</w:t>
            </w:r>
          </w:p>
        </w:tc>
        <w:tc>
          <w:tcPr>
            <w:tcW w:w="843" w:type="dxa"/>
          </w:tcPr>
          <w:p w14:paraId="329C216A" w14:textId="74698F10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3" w:type="dxa"/>
          </w:tcPr>
          <w:p w14:paraId="3A0E2C9A" w14:textId="04CC7473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</w:tcPr>
          <w:p w14:paraId="4CD1E13E" w14:textId="77777777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2035598E" w14:textId="77777777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</w:tcPr>
          <w:p w14:paraId="586A1894" w14:textId="41742828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</w:tcPr>
          <w:p w14:paraId="349A9CFD" w14:textId="77777777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31A79" w:rsidRPr="00231A79" w14:paraId="557534D4" w14:textId="2A857525" w:rsidTr="00FC1FEF">
        <w:trPr>
          <w:trHeight w:val="342"/>
        </w:trPr>
        <w:tc>
          <w:tcPr>
            <w:tcW w:w="3263" w:type="dxa"/>
          </w:tcPr>
          <w:p w14:paraId="5EDA5927" w14:textId="494842D9" w:rsidR="00FC1FEF" w:rsidRPr="00231A79" w:rsidRDefault="00FC1FEF" w:rsidP="00FC1FEF">
            <w:pPr>
              <w:ind w:firstLine="176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843" w:type="dxa"/>
          </w:tcPr>
          <w:p w14:paraId="5911D53E" w14:textId="77777777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799B1D68" w14:textId="2ABABDD8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844" w:type="dxa"/>
          </w:tcPr>
          <w:p w14:paraId="4EC422BB" w14:textId="07BB3F16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47.3)</w:t>
            </w:r>
          </w:p>
        </w:tc>
        <w:tc>
          <w:tcPr>
            <w:tcW w:w="843" w:type="dxa"/>
          </w:tcPr>
          <w:p w14:paraId="187482A1" w14:textId="3EC01357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44" w:type="dxa"/>
          </w:tcPr>
          <w:p w14:paraId="529E7B74" w14:textId="07E4B236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9.7)</w:t>
            </w:r>
          </w:p>
        </w:tc>
        <w:tc>
          <w:tcPr>
            <w:tcW w:w="1922" w:type="dxa"/>
          </w:tcPr>
          <w:p w14:paraId="5CEBE11C" w14:textId="05306A8F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FE</w:t>
            </w:r>
            <w:r w:rsidRPr="00231A79">
              <w:rPr>
                <w:rFonts w:cstheme="minorHAnsi"/>
                <w:sz w:val="20"/>
                <w:szCs w:val="20"/>
              </w:rPr>
              <w:t xml:space="preserve">,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="001279E9" w:rsidRPr="00231A79">
              <w:rPr>
                <w:rFonts w:cstheme="minorHAnsi"/>
                <w:sz w:val="20"/>
                <w:szCs w:val="20"/>
              </w:rPr>
              <w:t xml:space="preserve"> </w:t>
            </w:r>
            <w:r w:rsidRPr="00231A79">
              <w:rPr>
                <w:rFonts w:cstheme="minorHAnsi"/>
                <w:sz w:val="20"/>
                <w:szCs w:val="20"/>
              </w:rPr>
              <w:t>=0.601</w:t>
            </w:r>
          </w:p>
        </w:tc>
      </w:tr>
      <w:tr w:rsidR="00231A79" w:rsidRPr="00231A79" w14:paraId="306B8E32" w14:textId="77777777" w:rsidTr="00FC1FEF">
        <w:trPr>
          <w:trHeight w:val="342"/>
        </w:trPr>
        <w:tc>
          <w:tcPr>
            <w:tcW w:w="3263" w:type="dxa"/>
          </w:tcPr>
          <w:p w14:paraId="03F8CF26" w14:textId="6E8B7626" w:rsidR="00FC1FEF" w:rsidRPr="00231A79" w:rsidRDefault="00FC1FEF" w:rsidP="00FC1FEF">
            <w:pPr>
              <w:ind w:firstLine="176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843" w:type="dxa"/>
          </w:tcPr>
          <w:p w14:paraId="42DE2E81" w14:textId="77777777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7B2FA95C" w14:textId="1C2E9A32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844" w:type="dxa"/>
          </w:tcPr>
          <w:p w14:paraId="6E813657" w14:textId="7714440B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25.7)</w:t>
            </w:r>
          </w:p>
        </w:tc>
        <w:tc>
          <w:tcPr>
            <w:tcW w:w="843" w:type="dxa"/>
          </w:tcPr>
          <w:p w14:paraId="6E0E94A0" w14:textId="613DB310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4" w:type="dxa"/>
          </w:tcPr>
          <w:p w14:paraId="4068A30E" w14:textId="7CBFEB70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5.3)</w:t>
            </w:r>
          </w:p>
        </w:tc>
        <w:tc>
          <w:tcPr>
            <w:tcW w:w="1922" w:type="dxa"/>
          </w:tcPr>
          <w:p w14:paraId="4585932A" w14:textId="77777777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31A79" w:rsidRPr="00231A79" w14:paraId="714A517C" w14:textId="77777777" w:rsidTr="00FC1FEF">
        <w:trPr>
          <w:trHeight w:val="342"/>
        </w:trPr>
        <w:tc>
          <w:tcPr>
            <w:tcW w:w="3263" w:type="dxa"/>
          </w:tcPr>
          <w:p w14:paraId="6A026736" w14:textId="4B001821" w:rsidR="00FC1FEF" w:rsidRPr="00231A79" w:rsidRDefault="00FC1FEF" w:rsidP="00FC1FEF">
            <w:pPr>
              <w:ind w:firstLine="176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843" w:type="dxa"/>
          </w:tcPr>
          <w:p w14:paraId="17CC96CA" w14:textId="77777777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793E6A17" w14:textId="60AAE97F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44" w:type="dxa"/>
          </w:tcPr>
          <w:p w14:paraId="6A78EEA3" w14:textId="717D4B14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19.9)</w:t>
            </w:r>
          </w:p>
        </w:tc>
        <w:tc>
          <w:tcPr>
            <w:tcW w:w="843" w:type="dxa"/>
          </w:tcPr>
          <w:p w14:paraId="3C67CDD7" w14:textId="677E921C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44" w:type="dxa"/>
          </w:tcPr>
          <w:p w14:paraId="755076C9" w14:textId="469E7E45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4.1)</w:t>
            </w:r>
          </w:p>
        </w:tc>
        <w:tc>
          <w:tcPr>
            <w:tcW w:w="1922" w:type="dxa"/>
          </w:tcPr>
          <w:p w14:paraId="4D8137E6" w14:textId="77777777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31A79" w:rsidRPr="00231A79" w14:paraId="058F9CFF" w14:textId="6027D2C0" w:rsidTr="00FC1FEF">
        <w:trPr>
          <w:trHeight w:val="342"/>
        </w:trPr>
        <w:tc>
          <w:tcPr>
            <w:tcW w:w="3263" w:type="dxa"/>
          </w:tcPr>
          <w:p w14:paraId="0C787B24" w14:textId="75745DBF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Caregiver occupation, n (%)</w:t>
            </w:r>
          </w:p>
        </w:tc>
        <w:tc>
          <w:tcPr>
            <w:tcW w:w="843" w:type="dxa"/>
          </w:tcPr>
          <w:p w14:paraId="7FA06017" w14:textId="78446864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</w:t>
            </w:r>
            <w:r w:rsidRPr="00231A79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3" w:type="dxa"/>
          </w:tcPr>
          <w:p w14:paraId="0518CA8E" w14:textId="1EC17B35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</w:tcPr>
          <w:p w14:paraId="231F5F16" w14:textId="144A570A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267D95B4" w14:textId="77777777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</w:tcPr>
          <w:p w14:paraId="14DA401E" w14:textId="48C41C46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</w:tcPr>
          <w:p w14:paraId="72CCF8F2" w14:textId="77777777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31A79" w:rsidRPr="00231A79" w14:paraId="25F4A336" w14:textId="77777777" w:rsidTr="00FC1FEF">
        <w:trPr>
          <w:trHeight w:val="342"/>
        </w:trPr>
        <w:tc>
          <w:tcPr>
            <w:tcW w:w="3263" w:type="dxa"/>
          </w:tcPr>
          <w:p w14:paraId="3A371050" w14:textId="44B82F66" w:rsidR="00FC1FEF" w:rsidRPr="00231A79" w:rsidRDefault="00FC1FEF" w:rsidP="00FC1FEF">
            <w:pPr>
              <w:ind w:firstLine="176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Managerial/professional</w:t>
            </w:r>
          </w:p>
        </w:tc>
        <w:tc>
          <w:tcPr>
            <w:tcW w:w="843" w:type="dxa"/>
          </w:tcPr>
          <w:p w14:paraId="1B6E99BC" w14:textId="77777777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6D799F68" w14:textId="46934944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844" w:type="dxa"/>
          </w:tcPr>
          <w:p w14:paraId="6DE54A85" w14:textId="64C6DF9B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68.5)</w:t>
            </w:r>
          </w:p>
        </w:tc>
        <w:tc>
          <w:tcPr>
            <w:tcW w:w="843" w:type="dxa"/>
          </w:tcPr>
          <w:p w14:paraId="1068C655" w14:textId="465F6A9C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4" w:type="dxa"/>
          </w:tcPr>
          <w:p w14:paraId="1E8D61A7" w14:textId="29FBB370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33.3)</w:t>
            </w:r>
          </w:p>
        </w:tc>
        <w:tc>
          <w:tcPr>
            <w:tcW w:w="1922" w:type="dxa"/>
          </w:tcPr>
          <w:p w14:paraId="1739F83B" w14:textId="095A9B28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FE</w:t>
            </w:r>
            <w:r w:rsidRPr="00231A79">
              <w:rPr>
                <w:rFonts w:cstheme="minorHAnsi"/>
                <w:sz w:val="20"/>
                <w:szCs w:val="20"/>
              </w:rPr>
              <w:t xml:space="preserve">,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="001279E9" w:rsidRPr="00231A79">
              <w:rPr>
                <w:rFonts w:cstheme="minorHAnsi"/>
                <w:sz w:val="20"/>
                <w:szCs w:val="20"/>
              </w:rPr>
              <w:t xml:space="preserve"> </w:t>
            </w:r>
            <w:r w:rsidRPr="00231A79">
              <w:rPr>
                <w:rFonts w:cstheme="minorHAnsi"/>
                <w:sz w:val="20"/>
                <w:szCs w:val="20"/>
              </w:rPr>
              <w:t>=0.009</w:t>
            </w:r>
          </w:p>
        </w:tc>
      </w:tr>
      <w:tr w:rsidR="00231A79" w:rsidRPr="00231A79" w14:paraId="059DB80E" w14:textId="77777777" w:rsidTr="00FC1FEF">
        <w:trPr>
          <w:trHeight w:val="342"/>
        </w:trPr>
        <w:tc>
          <w:tcPr>
            <w:tcW w:w="3263" w:type="dxa"/>
          </w:tcPr>
          <w:p w14:paraId="05232229" w14:textId="6AB878F2" w:rsidR="00FC1FEF" w:rsidRPr="00231A79" w:rsidRDefault="00FC1FEF" w:rsidP="00FC1FEF">
            <w:pPr>
              <w:ind w:firstLine="176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Intermediate</w:t>
            </w:r>
          </w:p>
        </w:tc>
        <w:tc>
          <w:tcPr>
            <w:tcW w:w="843" w:type="dxa"/>
          </w:tcPr>
          <w:p w14:paraId="64BA2124" w14:textId="77777777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2FE22449" w14:textId="7D0C8794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44" w:type="dxa"/>
          </w:tcPr>
          <w:p w14:paraId="1196D080" w14:textId="3C7D24A3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18.5)</w:t>
            </w:r>
          </w:p>
        </w:tc>
        <w:tc>
          <w:tcPr>
            <w:tcW w:w="843" w:type="dxa"/>
          </w:tcPr>
          <w:p w14:paraId="61C97904" w14:textId="05AA186E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44" w:type="dxa"/>
          </w:tcPr>
          <w:p w14:paraId="09348957" w14:textId="381F8B1B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27.8)</w:t>
            </w:r>
          </w:p>
        </w:tc>
        <w:tc>
          <w:tcPr>
            <w:tcW w:w="1922" w:type="dxa"/>
          </w:tcPr>
          <w:p w14:paraId="5C06A2BB" w14:textId="77777777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31A79" w:rsidRPr="00231A79" w14:paraId="3F1D0EAF" w14:textId="77777777" w:rsidTr="00FC1FEF">
        <w:trPr>
          <w:trHeight w:val="342"/>
        </w:trPr>
        <w:tc>
          <w:tcPr>
            <w:tcW w:w="3263" w:type="dxa"/>
          </w:tcPr>
          <w:p w14:paraId="1F820ABA" w14:textId="2E292EF5" w:rsidR="00FC1FEF" w:rsidRPr="00231A79" w:rsidRDefault="00FC1FEF" w:rsidP="00FC1FEF">
            <w:pPr>
              <w:ind w:firstLine="176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Routine and manual</w:t>
            </w:r>
          </w:p>
        </w:tc>
        <w:tc>
          <w:tcPr>
            <w:tcW w:w="843" w:type="dxa"/>
          </w:tcPr>
          <w:p w14:paraId="45ADB63B" w14:textId="77777777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3" w:type="dxa"/>
          </w:tcPr>
          <w:p w14:paraId="5AE2381E" w14:textId="53963CF7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44" w:type="dxa"/>
          </w:tcPr>
          <w:p w14:paraId="338FB9BB" w14:textId="27F34733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13.0)</w:t>
            </w:r>
          </w:p>
        </w:tc>
        <w:tc>
          <w:tcPr>
            <w:tcW w:w="843" w:type="dxa"/>
          </w:tcPr>
          <w:p w14:paraId="2BD504D0" w14:textId="7B84161E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4" w:type="dxa"/>
          </w:tcPr>
          <w:p w14:paraId="26267D26" w14:textId="2D286639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38.9)</w:t>
            </w:r>
          </w:p>
        </w:tc>
        <w:tc>
          <w:tcPr>
            <w:tcW w:w="1922" w:type="dxa"/>
          </w:tcPr>
          <w:p w14:paraId="145FED3E" w14:textId="77777777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31A79" w:rsidRPr="00231A79" w14:paraId="3C4685F4" w14:textId="77777777" w:rsidTr="00FC1FEF">
        <w:trPr>
          <w:trHeight w:val="342"/>
        </w:trPr>
        <w:tc>
          <w:tcPr>
            <w:tcW w:w="3263" w:type="dxa"/>
          </w:tcPr>
          <w:p w14:paraId="48628334" w14:textId="60C10B80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Full-scale IQ, mean (SD)</w:t>
            </w:r>
          </w:p>
        </w:tc>
        <w:tc>
          <w:tcPr>
            <w:tcW w:w="843" w:type="dxa"/>
          </w:tcPr>
          <w:p w14:paraId="6BC96207" w14:textId="387603C3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</w:t>
            </w:r>
            <w:r w:rsidRPr="00231A79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3" w:type="dxa"/>
          </w:tcPr>
          <w:p w14:paraId="06504D7E" w14:textId="3434E1DB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07.75</w:t>
            </w:r>
          </w:p>
        </w:tc>
        <w:tc>
          <w:tcPr>
            <w:tcW w:w="844" w:type="dxa"/>
          </w:tcPr>
          <w:p w14:paraId="51B987F4" w14:textId="34EBC0A7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14.59)</w:t>
            </w:r>
          </w:p>
        </w:tc>
        <w:tc>
          <w:tcPr>
            <w:tcW w:w="843" w:type="dxa"/>
          </w:tcPr>
          <w:p w14:paraId="55A189C9" w14:textId="438AF92B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94.63</w:t>
            </w:r>
          </w:p>
        </w:tc>
        <w:tc>
          <w:tcPr>
            <w:tcW w:w="844" w:type="dxa"/>
          </w:tcPr>
          <w:p w14:paraId="312FBE4F" w14:textId="22944087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15.72)</w:t>
            </w:r>
          </w:p>
        </w:tc>
        <w:tc>
          <w:tcPr>
            <w:tcW w:w="1922" w:type="dxa"/>
          </w:tcPr>
          <w:p w14:paraId="0FA4B1D2" w14:textId="0D265286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MW</w:t>
            </w:r>
            <w:r w:rsidRPr="00231A79">
              <w:rPr>
                <w:rFonts w:cstheme="minorHAnsi"/>
                <w:sz w:val="20"/>
                <w:szCs w:val="20"/>
              </w:rPr>
              <w:t xml:space="preserve">=-2.89,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231A79">
              <w:rPr>
                <w:rFonts w:cstheme="minorHAnsi"/>
                <w:sz w:val="20"/>
                <w:szCs w:val="20"/>
              </w:rPr>
              <w:t>=0.004</w:t>
            </w:r>
          </w:p>
        </w:tc>
      </w:tr>
      <w:tr w:rsidR="00231A79" w:rsidRPr="00231A79" w14:paraId="15BABB4E" w14:textId="77777777" w:rsidTr="00FC1FEF">
        <w:trPr>
          <w:trHeight w:val="342"/>
        </w:trPr>
        <w:tc>
          <w:tcPr>
            <w:tcW w:w="3263" w:type="dxa"/>
          </w:tcPr>
          <w:p w14:paraId="7A925592" w14:textId="382CAE72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Daily stressors PC score, mean (SD)</w:t>
            </w:r>
          </w:p>
        </w:tc>
        <w:tc>
          <w:tcPr>
            <w:tcW w:w="843" w:type="dxa"/>
          </w:tcPr>
          <w:p w14:paraId="6DC3AA53" w14:textId="58D7BF8C" w:rsidR="00FC1FEF" w:rsidRPr="00231A79" w:rsidRDefault="00FC1FEF" w:rsidP="00FC1FE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43" w:type="dxa"/>
          </w:tcPr>
          <w:p w14:paraId="5AE9CDEE" w14:textId="27C28DB9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844" w:type="dxa"/>
          </w:tcPr>
          <w:p w14:paraId="568E0218" w14:textId="76F9064C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1.26)</w:t>
            </w:r>
          </w:p>
        </w:tc>
        <w:tc>
          <w:tcPr>
            <w:tcW w:w="843" w:type="dxa"/>
          </w:tcPr>
          <w:p w14:paraId="20F33C5F" w14:textId="4A7381C7" w:rsidR="00FC1FEF" w:rsidRPr="00231A79" w:rsidRDefault="00FC1FEF" w:rsidP="00FC1FE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-0.26</w:t>
            </w:r>
          </w:p>
        </w:tc>
        <w:tc>
          <w:tcPr>
            <w:tcW w:w="844" w:type="dxa"/>
          </w:tcPr>
          <w:p w14:paraId="2E5FC056" w14:textId="4C4685FC" w:rsidR="00FC1FEF" w:rsidRPr="00231A79" w:rsidRDefault="00FC1FEF" w:rsidP="00FC1FEF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1.84)</w:t>
            </w:r>
          </w:p>
        </w:tc>
        <w:tc>
          <w:tcPr>
            <w:tcW w:w="1922" w:type="dxa"/>
          </w:tcPr>
          <w:p w14:paraId="1B7FED2E" w14:textId="12389F0C" w:rsidR="00FC1FEF" w:rsidRPr="00231A79" w:rsidRDefault="00FC1FEF" w:rsidP="00FC1FEF">
            <w:pPr>
              <w:tabs>
                <w:tab w:val="decimal" w:pos="189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MW</w:t>
            </w:r>
            <w:r w:rsidRPr="00231A79">
              <w:rPr>
                <w:rFonts w:cstheme="minorHAnsi"/>
                <w:sz w:val="20"/>
                <w:szCs w:val="20"/>
              </w:rPr>
              <w:t xml:space="preserve">=-0.54,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="001279E9" w:rsidRPr="00231A79">
              <w:rPr>
                <w:rFonts w:cstheme="minorHAnsi"/>
                <w:sz w:val="20"/>
                <w:szCs w:val="20"/>
              </w:rPr>
              <w:t xml:space="preserve"> </w:t>
            </w:r>
            <w:r w:rsidRPr="00231A79">
              <w:rPr>
                <w:rFonts w:cstheme="minorHAnsi"/>
                <w:sz w:val="20"/>
                <w:szCs w:val="20"/>
              </w:rPr>
              <w:t>=0.593</w:t>
            </w:r>
          </w:p>
        </w:tc>
      </w:tr>
    </w:tbl>
    <w:p w14:paraId="20F8B1D1" w14:textId="65123D85" w:rsidR="007F1E3B" w:rsidRPr="00231A79" w:rsidRDefault="004F3D0E" w:rsidP="0019769A">
      <w:pPr>
        <w:spacing w:before="80" w:after="80"/>
        <w:rPr>
          <w:sz w:val="20"/>
          <w:szCs w:val="20"/>
        </w:rPr>
      </w:pPr>
      <w:r w:rsidRPr="00231A79">
        <w:rPr>
          <w:sz w:val="20"/>
          <w:szCs w:val="20"/>
        </w:rPr>
        <w:t>IQR, interquartile range</w:t>
      </w:r>
      <w:r w:rsidR="001759D1" w:rsidRPr="00231A79">
        <w:rPr>
          <w:sz w:val="20"/>
          <w:szCs w:val="20"/>
        </w:rPr>
        <w:t xml:space="preserve">; </w:t>
      </w:r>
      <w:r w:rsidR="0019769A" w:rsidRPr="00231A79">
        <w:rPr>
          <w:sz w:val="20"/>
          <w:szCs w:val="20"/>
        </w:rPr>
        <w:t xml:space="preserve">ASz, antecedents of schizophrenia; FHx, family history of schizophrenia/schizoaffective disorder; TD, typically developing. </w:t>
      </w:r>
      <w:r w:rsidRPr="00231A79">
        <w:rPr>
          <w:rFonts w:cstheme="minorHAnsi"/>
          <w:i/>
          <w:iCs/>
          <w:sz w:val="20"/>
          <w:szCs w:val="20"/>
        </w:rPr>
        <w:t>MW</w:t>
      </w:r>
      <w:r w:rsidRPr="00231A79">
        <w:rPr>
          <w:rFonts w:cstheme="minorHAnsi"/>
          <w:sz w:val="20"/>
          <w:szCs w:val="20"/>
        </w:rPr>
        <w:t xml:space="preserve">, </w:t>
      </w:r>
      <w:r w:rsidR="00F80CCE" w:rsidRPr="00231A79">
        <w:rPr>
          <w:sz w:val="20"/>
          <w:szCs w:val="20"/>
        </w:rPr>
        <w:t>Mann-Whitney U test</w:t>
      </w:r>
      <w:r w:rsidR="0019769A" w:rsidRPr="00231A79">
        <w:rPr>
          <w:sz w:val="20"/>
          <w:szCs w:val="20"/>
        </w:rPr>
        <w:t xml:space="preserve">; </w:t>
      </w:r>
      <w:r w:rsidRPr="00231A79">
        <w:rPr>
          <w:rFonts w:cstheme="minorHAnsi"/>
          <w:sz w:val="20"/>
          <w:szCs w:val="20"/>
        </w:rPr>
        <w:t>χ</w:t>
      </w:r>
      <w:r w:rsidRPr="00231A79">
        <w:rPr>
          <w:rFonts w:cstheme="minorHAnsi"/>
          <w:sz w:val="20"/>
          <w:szCs w:val="20"/>
          <w:vertAlign w:val="superscript"/>
        </w:rPr>
        <w:t>2</w:t>
      </w:r>
      <w:r w:rsidRPr="00231A79">
        <w:rPr>
          <w:rFonts w:cstheme="minorHAnsi"/>
          <w:sz w:val="20"/>
          <w:szCs w:val="20"/>
        </w:rPr>
        <w:t xml:space="preserve">, </w:t>
      </w:r>
      <w:r w:rsidR="0019769A" w:rsidRPr="00231A79">
        <w:rPr>
          <w:rFonts w:cstheme="minorHAnsi"/>
          <w:sz w:val="20"/>
          <w:szCs w:val="20"/>
        </w:rPr>
        <w:t>Pearson chi-squared</w:t>
      </w:r>
      <w:r w:rsidR="001759D1" w:rsidRPr="00231A79">
        <w:rPr>
          <w:rFonts w:cstheme="minorHAnsi"/>
          <w:sz w:val="20"/>
          <w:szCs w:val="20"/>
        </w:rPr>
        <w:t xml:space="preserve">; </w:t>
      </w:r>
      <w:r w:rsidRPr="00231A79">
        <w:rPr>
          <w:rFonts w:cstheme="minorHAnsi"/>
          <w:i/>
          <w:iCs/>
          <w:sz w:val="20"/>
          <w:szCs w:val="20"/>
        </w:rPr>
        <w:t>FE</w:t>
      </w:r>
      <w:r w:rsidRPr="00231A79">
        <w:rPr>
          <w:rFonts w:cstheme="minorHAnsi"/>
          <w:sz w:val="20"/>
          <w:szCs w:val="20"/>
        </w:rPr>
        <w:t>,</w:t>
      </w:r>
      <w:r w:rsidR="001759D1" w:rsidRPr="00231A79">
        <w:rPr>
          <w:rFonts w:cstheme="minorHAnsi"/>
          <w:sz w:val="20"/>
          <w:szCs w:val="20"/>
          <w:vertAlign w:val="superscript"/>
        </w:rPr>
        <w:t xml:space="preserve"> </w:t>
      </w:r>
      <w:r w:rsidR="001759D1" w:rsidRPr="00231A79">
        <w:rPr>
          <w:rFonts w:cstheme="minorHAnsi"/>
          <w:sz w:val="20"/>
          <w:szCs w:val="20"/>
        </w:rPr>
        <w:t>Fisher’s exact test</w:t>
      </w:r>
      <w:r w:rsidR="00E27C00" w:rsidRPr="00231A79">
        <w:rPr>
          <w:rFonts w:cstheme="minorHAnsi"/>
          <w:sz w:val="20"/>
          <w:szCs w:val="20"/>
        </w:rPr>
        <w:t>; PC, principal component score</w:t>
      </w:r>
      <w:r w:rsidR="0019769A" w:rsidRPr="00231A79">
        <w:rPr>
          <w:rFonts w:cstheme="minorHAnsi"/>
          <w:sz w:val="20"/>
          <w:szCs w:val="20"/>
        </w:rPr>
        <w:t>.</w:t>
      </w:r>
      <w:r w:rsidR="0019769A" w:rsidRPr="00231A79">
        <w:rPr>
          <w:sz w:val="20"/>
          <w:szCs w:val="20"/>
        </w:rPr>
        <w:t xml:space="preserve"> </w:t>
      </w:r>
      <w:bookmarkStart w:id="1" w:name="_Hlk171533130"/>
      <w:r w:rsidR="00FC1FEF" w:rsidRPr="00231A79">
        <w:rPr>
          <w:sz w:val="20"/>
          <w:szCs w:val="20"/>
          <w:vertAlign w:val="superscript"/>
        </w:rPr>
        <w:t>a</w:t>
      </w:r>
      <w:r w:rsidR="00FC1FEF" w:rsidRPr="00231A79">
        <w:rPr>
          <w:sz w:val="20"/>
          <w:szCs w:val="20"/>
        </w:rPr>
        <w:t xml:space="preserve"> Collected at wave 2 (n=6) or 3 (n=4) due to missing data at wave 1</w:t>
      </w:r>
      <w:bookmarkEnd w:id="1"/>
      <w:r w:rsidR="00FC1FEF" w:rsidRPr="00231A79">
        <w:rPr>
          <w:sz w:val="20"/>
          <w:szCs w:val="20"/>
        </w:rPr>
        <w:t xml:space="preserve">; </w:t>
      </w:r>
      <w:r w:rsidR="00FC1FEF" w:rsidRPr="00231A79">
        <w:rPr>
          <w:sz w:val="20"/>
          <w:szCs w:val="20"/>
          <w:vertAlign w:val="superscript"/>
        </w:rPr>
        <w:t xml:space="preserve">b </w:t>
      </w:r>
      <w:r w:rsidR="00FC1FEF" w:rsidRPr="00231A79">
        <w:rPr>
          <w:sz w:val="20"/>
          <w:szCs w:val="20"/>
        </w:rPr>
        <w:t xml:space="preserve">collected at wave 2 (n=3) and wave 3 (n=2) due to missing data at wave 1. </w:t>
      </w:r>
      <w:r w:rsidR="0019769A" w:rsidRPr="00231A79">
        <w:rPr>
          <w:sz w:val="20"/>
          <w:szCs w:val="20"/>
        </w:rPr>
        <w:t>Missing data, caregiver occupation (n=2)</w:t>
      </w:r>
      <w:r w:rsidR="00E27C00" w:rsidRPr="00231A79">
        <w:rPr>
          <w:sz w:val="20"/>
          <w:szCs w:val="20"/>
        </w:rPr>
        <w:t>, daily stressor PC score (n=6)</w:t>
      </w:r>
      <w:r w:rsidR="0019769A" w:rsidRPr="00231A79">
        <w:rPr>
          <w:sz w:val="20"/>
          <w:szCs w:val="20"/>
        </w:rPr>
        <w:t xml:space="preserve">. </w:t>
      </w:r>
    </w:p>
    <w:p w14:paraId="5E9AE0E0" w14:textId="77777777" w:rsidR="00BC136D" w:rsidRPr="00231A79" w:rsidRDefault="00BC136D" w:rsidP="0019769A">
      <w:pPr>
        <w:spacing w:before="80" w:after="80"/>
        <w:rPr>
          <w:sz w:val="20"/>
          <w:szCs w:val="20"/>
        </w:rPr>
      </w:pPr>
    </w:p>
    <w:p w14:paraId="4E8CAB41" w14:textId="123D8EC5" w:rsidR="00BC136D" w:rsidRPr="00231A79" w:rsidRDefault="00BC136D" w:rsidP="0019769A">
      <w:pPr>
        <w:spacing w:before="80" w:after="80"/>
        <w:rPr>
          <w:sz w:val="20"/>
          <w:szCs w:val="20"/>
        </w:rPr>
        <w:sectPr w:rsidR="00BC136D" w:rsidRPr="00231A79" w:rsidSect="001C7A8A">
          <w:headerReference w:type="default" r:id="rId7"/>
          <w:footerReference w:type="default" r:id="rId8"/>
          <w:pgSz w:w="11906" w:h="16838"/>
          <w:pgMar w:top="1247" w:right="1247" w:bottom="1247" w:left="1247" w:header="709" w:footer="709" w:gutter="0"/>
          <w:cols w:space="708"/>
          <w:docGrid w:linePitch="360"/>
        </w:sectPr>
      </w:pPr>
    </w:p>
    <w:p w14:paraId="066FEC55" w14:textId="2DC8E3D9" w:rsidR="00733B8B" w:rsidRDefault="00733B8B" w:rsidP="00733B8B">
      <w:pPr>
        <w:pStyle w:val="Caption"/>
        <w:keepNext/>
        <w:ind w:right="2011"/>
      </w:pPr>
      <w:bookmarkStart w:id="2" w:name="_Toc175575147"/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Pr="00231A79">
        <w:t>Associations of sociodemographic characteristics, full-scale IQ at wave 1, and daily stressors at wave 2 with clinical and functional outcomes at wave 4 in the total sample (N=93)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285"/>
        <w:gridCol w:w="2285"/>
        <w:gridCol w:w="2285"/>
        <w:gridCol w:w="2285"/>
      </w:tblGrid>
      <w:tr w:rsidR="00231A79" w:rsidRPr="00231A79" w14:paraId="1640FBEC" w14:textId="77777777" w:rsidTr="001279E9">
        <w:trPr>
          <w:trHeight w:val="492"/>
        </w:trPr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7511A7F1" w14:textId="77777777" w:rsidR="001279E9" w:rsidRPr="00231A79" w:rsidRDefault="001279E9" w:rsidP="00BC136D">
            <w:pPr>
              <w:spacing w:line="259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1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1686DF" w14:textId="72B59364" w:rsidR="001279E9" w:rsidRPr="00231A79" w:rsidRDefault="001279E9" w:rsidP="00BC136D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b/>
                <w:bCs/>
                <w:sz w:val="20"/>
                <w:szCs w:val="20"/>
              </w:rPr>
              <w:t>Clinical and functional outcomes assessed at wave 4</w:t>
            </w:r>
          </w:p>
        </w:tc>
      </w:tr>
      <w:tr w:rsidR="00231A79" w:rsidRPr="00231A79" w14:paraId="1C810C11" w14:textId="77777777" w:rsidTr="001279E9">
        <w:trPr>
          <w:trHeight w:val="685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739FB88C" w14:textId="41DE82BB" w:rsidR="00F03D23" w:rsidRPr="00231A79" w:rsidRDefault="001279E9" w:rsidP="00BC136D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231A79">
              <w:rPr>
                <w:b/>
                <w:bCs/>
                <w:sz w:val="20"/>
                <w:szCs w:val="20"/>
              </w:rPr>
              <w:t>Measure (assessment wave)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5177C9EB" w14:textId="7354C0E3" w:rsidR="00F03D23" w:rsidRPr="00231A79" w:rsidRDefault="00F03D23" w:rsidP="00BC136D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b/>
                <w:bCs/>
                <w:sz w:val="20"/>
                <w:szCs w:val="20"/>
              </w:rPr>
              <w:t>PQ total scor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616518C4" w14:textId="77777777" w:rsidR="00F03D23" w:rsidRPr="00231A79" w:rsidRDefault="00F03D23" w:rsidP="00BC136D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 xml:space="preserve">PQ cut-off </w:t>
            </w:r>
          </w:p>
          <w:p w14:paraId="7B8A2E55" w14:textId="62473910" w:rsidR="00F03D23" w:rsidRPr="00231A79" w:rsidRDefault="00F03D23" w:rsidP="00BC136D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≥8 positive scale)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65436DA9" w14:textId="1C51A6CB" w:rsidR="00F03D23" w:rsidRPr="00231A79" w:rsidRDefault="00F03D23" w:rsidP="00BC136D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b/>
                <w:bCs/>
                <w:sz w:val="20"/>
                <w:szCs w:val="20"/>
              </w:rPr>
              <w:t>Total YSR T</w:t>
            </w:r>
            <w:r w:rsidR="005E1999" w:rsidRPr="00231A79">
              <w:rPr>
                <w:b/>
                <w:bCs/>
                <w:sz w:val="20"/>
                <w:szCs w:val="20"/>
              </w:rPr>
              <w:t>-</w:t>
            </w:r>
            <w:r w:rsidRPr="00231A79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7F207DA4" w14:textId="116EDDE6" w:rsidR="00F03D23" w:rsidRPr="00231A79" w:rsidRDefault="00F03D23" w:rsidP="00BC136D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b/>
                <w:bCs/>
                <w:sz w:val="20"/>
                <w:szCs w:val="20"/>
              </w:rPr>
              <w:t>SOFAS score</w:t>
            </w:r>
          </w:p>
        </w:tc>
      </w:tr>
      <w:tr w:rsidR="00231A79" w:rsidRPr="00231A79" w14:paraId="4A770272" w14:textId="77777777" w:rsidTr="001279E9">
        <w:trPr>
          <w:trHeight w:val="340"/>
        </w:trPr>
        <w:tc>
          <w:tcPr>
            <w:tcW w:w="3114" w:type="dxa"/>
            <w:tcBorders>
              <w:top w:val="single" w:sz="4" w:space="0" w:color="auto"/>
            </w:tcBorders>
          </w:tcPr>
          <w:p w14:paraId="1DB8BC06" w14:textId="40ADCA4B" w:rsidR="00AB4299" w:rsidRPr="00231A79" w:rsidRDefault="00AB4299" w:rsidP="00AB4299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231A79">
              <w:rPr>
                <w:sz w:val="20"/>
                <w:szCs w:val="20"/>
              </w:rPr>
              <w:t>Age at screening</w:t>
            </w:r>
            <w:r w:rsidR="001279E9" w:rsidRPr="00231A79">
              <w:rPr>
                <w:sz w:val="20"/>
                <w:szCs w:val="20"/>
              </w:rPr>
              <w:t xml:space="preserve"> (SC)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311EF78" w14:textId="534DFB79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0.024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822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721CBEC2" w14:textId="50626CD2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MW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-0.558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577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410B6673" w14:textId="6AD5C896" w:rsidR="00AB4299" w:rsidRPr="00231A79" w:rsidRDefault="00AB4299" w:rsidP="00AB4299">
            <w:pPr>
              <w:spacing w:line="259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-0.010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927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3CF1575" w14:textId="2894E4D4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0.095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366</w:t>
            </w:r>
          </w:p>
        </w:tc>
      </w:tr>
      <w:tr w:rsidR="00231A79" w:rsidRPr="00231A79" w14:paraId="3C76E92B" w14:textId="77777777" w:rsidTr="001279E9">
        <w:trPr>
          <w:trHeight w:val="340"/>
        </w:trPr>
        <w:tc>
          <w:tcPr>
            <w:tcW w:w="3114" w:type="dxa"/>
          </w:tcPr>
          <w:p w14:paraId="3BEBB9DB" w14:textId="316FFA5A" w:rsidR="00AB4299" w:rsidRPr="00231A79" w:rsidRDefault="00AB4299" w:rsidP="00AB4299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231A79">
              <w:rPr>
                <w:sz w:val="20"/>
                <w:szCs w:val="20"/>
              </w:rPr>
              <w:t xml:space="preserve">Age at </w:t>
            </w:r>
            <w:r w:rsidR="001279E9" w:rsidRPr="00231A79">
              <w:rPr>
                <w:sz w:val="20"/>
                <w:szCs w:val="20"/>
              </w:rPr>
              <w:t>follow-up (</w:t>
            </w:r>
            <w:r w:rsidRPr="00231A79">
              <w:rPr>
                <w:sz w:val="20"/>
                <w:szCs w:val="20"/>
              </w:rPr>
              <w:t>wave 4</w:t>
            </w:r>
            <w:r w:rsidR="001279E9" w:rsidRPr="00231A79">
              <w:rPr>
                <w:sz w:val="20"/>
                <w:szCs w:val="20"/>
              </w:rPr>
              <w:t>)</w:t>
            </w:r>
          </w:p>
        </w:tc>
        <w:tc>
          <w:tcPr>
            <w:tcW w:w="2285" w:type="dxa"/>
          </w:tcPr>
          <w:p w14:paraId="5D45EA96" w14:textId="7C184F80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-0.015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888</w:t>
            </w:r>
          </w:p>
        </w:tc>
        <w:tc>
          <w:tcPr>
            <w:tcW w:w="2285" w:type="dxa"/>
          </w:tcPr>
          <w:p w14:paraId="5E456923" w14:textId="0BF66C18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MW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1.269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205</w:t>
            </w:r>
          </w:p>
        </w:tc>
        <w:tc>
          <w:tcPr>
            <w:tcW w:w="2285" w:type="dxa"/>
          </w:tcPr>
          <w:p w14:paraId="01ADBEDE" w14:textId="41AF95A3" w:rsidR="00AB4299" w:rsidRPr="00231A79" w:rsidRDefault="00AB4299" w:rsidP="00AB4299">
            <w:pPr>
              <w:spacing w:line="259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-0.120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273</w:t>
            </w:r>
          </w:p>
        </w:tc>
        <w:tc>
          <w:tcPr>
            <w:tcW w:w="2285" w:type="dxa"/>
          </w:tcPr>
          <w:p w14:paraId="27DF4C17" w14:textId="5FEF4806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i/>
                <w:iCs/>
                <w:sz w:val="20"/>
                <w:szCs w:val="20"/>
              </w:rPr>
              <w:t xml:space="preserve"> </w:t>
            </w:r>
            <w:r w:rsidRPr="00231A79">
              <w:rPr>
                <w:sz w:val="20"/>
                <w:szCs w:val="20"/>
              </w:rPr>
              <w:t xml:space="preserve">= -0.121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247</w:t>
            </w:r>
          </w:p>
        </w:tc>
      </w:tr>
      <w:tr w:rsidR="00231A79" w:rsidRPr="00231A79" w14:paraId="27BF39AA" w14:textId="77777777" w:rsidTr="001279E9">
        <w:trPr>
          <w:trHeight w:val="340"/>
        </w:trPr>
        <w:tc>
          <w:tcPr>
            <w:tcW w:w="3114" w:type="dxa"/>
          </w:tcPr>
          <w:p w14:paraId="6A201736" w14:textId="79E3B06F" w:rsidR="00AB4299" w:rsidRPr="00231A79" w:rsidRDefault="00AB4299" w:rsidP="00AB4299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231A79">
              <w:rPr>
                <w:sz w:val="20"/>
                <w:szCs w:val="20"/>
              </w:rPr>
              <w:t>Time lapse</w:t>
            </w:r>
          </w:p>
        </w:tc>
        <w:tc>
          <w:tcPr>
            <w:tcW w:w="2285" w:type="dxa"/>
          </w:tcPr>
          <w:p w14:paraId="6C274F60" w14:textId="2CFE34B4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-0.052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618</w:t>
            </w:r>
          </w:p>
        </w:tc>
        <w:tc>
          <w:tcPr>
            <w:tcW w:w="2285" w:type="dxa"/>
          </w:tcPr>
          <w:p w14:paraId="3B1D1122" w14:textId="2DF12312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MW </w:t>
            </w:r>
            <w:r w:rsidRPr="00231A79">
              <w:rPr>
                <w:rFonts w:cstheme="minorHAnsi"/>
                <w:sz w:val="20"/>
                <w:szCs w:val="20"/>
              </w:rPr>
              <w:t xml:space="preserve">= </w:t>
            </w:r>
            <w:r w:rsidRPr="00231A79">
              <w:rPr>
                <w:sz w:val="20"/>
                <w:szCs w:val="20"/>
              </w:rPr>
              <w:t xml:space="preserve">1.124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261</w:t>
            </w:r>
          </w:p>
        </w:tc>
        <w:tc>
          <w:tcPr>
            <w:tcW w:w="2285" w:type="dxa"/>
          </w:tcPr>
          <w:p w14:paraId="27F9CFA5" w14:textId="7572695F" w:rsidR="00AB4299" w:rsidRPr="00231A79" w:rsidRDefault="00AB4299" w:rsidP="00AB4299">
            <w:pPr>
              <w:spacing w:line="259" w:lineRule="auto"/>
              <w:jc w:val="center"/>
              <w:rPr>
                <w:i/>
                <w:iCs/>
                <w:sz w:val="20"/>
                <w:szCs w:val="20"/>
              </w:rPr>
            </w:pPr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sz w:val="20"/>
                <w:szCs w:val="20"/>
              </w:rPr>
              <w:t xml:space="preserve"> = -0.004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966</w:t>
            </w:r>
          </w:p>
        </w:tc>
        <w:tc>
          <w:tcPr>
            <w:tcW w:w="2285" w:type="dxa"/>
          </w:tcPr>
          <w:p w14:paraId="6527178C" w14:textId="03B901F5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-0.089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397</w:t>
            </w:r>
          </w:p>
        </w:tc>
      </w:tr>
      <w:tr w:rsidR="00231A79" w:rsidRPr="00231A79" w14:paraId="5F695BEA" w14:textId="77777777" w:rsidTr="001279E9">
        <w:trPr>
          <w:trHeight w:val="340"/>
        </w:trPr>
        <w:tc>
          <w:tcPr>
            <w:tcW w:w="3114" w:type="dxa"/>
          </w:tcPr>
          <w:p w14:paraId="489F95AD" w14:textId="3C1C48C4" w:rsidR="00AB4299" w:rsidRPr="00231A79" w:rsidRDefault="00AB4299" w:rsidP="00AB4299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231A79">
              <w:rPr>
                <w:sz w:val="20"/>
                <w:szCs w:val="20"/>
              </w:rPr>
              <w:t>Sex</w:t>
            </w:r>
            <w:r w:rsidR="001279E9" w:rsidRPr="00231A79">
              <w:rPr>
                <w:sz w:val="20"/>
                <w:szCs w:val="20"/>
              </w:rPr>
              <w:t xml:space="preserve"> (wave 1)</w:t>
            </w:r>
          </w:p>
        </w:tc>
        <w:tc>
          <w:tcPr>
            <w:tcW w:w="2285" w:type="dxa"/>
          </w:tcPr>
          <w:p w14:paraId="2D3DD99A" w14:textId="11663B86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MW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1.958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050</w:t>
            </w:r>
          </w:p>
        </w:tc>
        <w:tc>
          <w:tcPr>
            <w:tcW w:w="2285" w:type="dxa"/>
          </w:tcPr>
          <w:p w14:paraId="38D1B4EC" w14:textId="7DE5EF86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231A79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2.935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087</w:t>
            </w:r>
          </w:p>
        </w:tc>
        <w:tc>
          <w:tcPr>
            <w:tcW w:w="2285" w:type="dxa"/>
          </w:tcPr>
          <w:p w14:paraId="49580FD6" w14:textId="4B269AD9" w:rsidR="00AB4299" w:rsidRPr="00231A79" w:rsidRDefault="00AB4299" w:rsidP="00AB4299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t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1.421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159</w:t>
            </w:r>
          </w:p>
        </w:tc>
        <w:tc>
          <w:tcPr>
            <w:tcW w:w="2285" w:type="dxa"/>
          </w:tcPr>
          <w:p w14:paraId="6016A29D" w14:textId="1E939CC7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MW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-0.517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605</w:t>
            </w:r>
          </w:p>
        </w:tc>
      </w:tr>
      <w:tr w:rsidR="00231A79" w:rsidRPr="00231A79" w14:paraId="7E23646B" w14:textId="77777777" w:rsidTr="001279E9">
        <w:trPr>
          <w:trHeight w:val="340"/>
        </w:trPr>
        <w:tc>
          <w:tcPr>
            <w:tcW w:w="3114" w:type="dxa"/>
          </w:tcPr>
          <w:p w14:paraId="1A0ECC3D" w14:textId="14955B24" w:rsidR="00AB4299" w:rsidRPr="00231A79" w:rsidRDefault="00AB4299" w:rsidP="00AB4299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231A79">
              <w:rPr>
                <w:sz w:val="20"/>
                <w:szCs w:val="20"/>
              </w:rPr>
              <w:t>Ethnicity</w:t>
            </w:r>
            <w:r w:rsidR="001279E9" w:rsidRPr="00231A79">
              <w:rPr>
                <w:sz w:val="20"/>
                <w:szCs w:val="20"/>
              </w:rPr>
              <w:t xml:space="preserve"> (wave 1)</w:t>
            </w:r>
          </w:p>
        </w:tc>
        <w:tc>
          <w:tcPr>
            <w:tcW w:w="2285" w:type="dxa"/>
          </w:tcPr>
          <w:p w14:paraId="44BE04DF" w14:textId="2C7FC0CE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KW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6.323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043</w:t>
            </w:r>
          </w:p>
        </w:tc>
        <w:tc>
          <w:tcPr>
            <w:tcW w:w="2285" w:type="dxa"/>
          </w:tcPr>
          <w:p w14:paraId="48CDA824" w14:textId="75D6F401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χ</w:t>
            </w:r>
            <w:r w:rsidRPr="00231A79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4.904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086</w:t>
            </w:r>
          </w:p>
        </w:tc>
        <w:tc>
          <w:tcPr>
            <w:tcW w:w="2285" w:type="dxa"/>
          </w:tcPr>
          <w:p w14:paraId="6E59B9A3" w14:textId="237A50D3" w:rsidR="00AB4299" w:rsidRPr="00231A79" w:rsidRDefault="00AB4299" w:rsidP="00AB4299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KW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="008A3AB4" w:rsidRPr="00231A79">
              <w:rPr>
                <w:sz w:val="20"/>
                <w:szCs w:val="20"/>
              </w:rPr>
              <w:t>1.929</w:t>
            </w:r>
            <w:r w:rsidRPr="00231A79">
              <w:rPr>
                <w:sz w:val="20"/>
                <w:szCs w:val="20"/>
              </w:rPr>
              <w:t xml:space="preserve">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</w:t>
            </w:r>
            <w:r w:rsidR="008A3AB4" w:rsidRPr="00231A79">
              <w:rPr>
                <w:sz w:val="20"/>
                <w:szCs w:val="20"/>
              </w:rPr>
              <w:t>0.381</w:t>
            </w:r>
          </w:p>
        </w:tc>
        <w:tc>
          <w:tcPr>
            <w:tcW w:w="2285" w:type="dxa"/>
          </w:tcPr>
          <w:p w14:paraId="14B851B6" w14:textId="6AB78C62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KW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7.329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026</w:t>
            </w:r>
          </w:p>
        </w:tc>
      </w:tr>
      <w:tr w:rsidR="00231A79" w:rsidRPr="00231A79" w14:paraId="6D5677F3" w14:textId="77777777" w:rsidTr="001279E9">
        <w:trPr>
          <w:trHeight w:val="340"/>
        </w:trPr>
        <w:tc>
          <w:tcPr>
            <w:tcW w:w="3114" w:type="dxa"/>
          </w:tcPr>
          <w:p w14:paraId="42E29FFB" w14:textId="6FAEBD6A" w:rsidR="00AB4299" w:rsidRPr="00231A79" w:rsidRDefault="00AB4299" w:rsidP="00AB4299">
            <w:pPr>
              <w:spacing w:line="259" w:lineRule="auto"/>
              <w:rPr>
                <w:sz w:val="20"/>
                <w:szCs w:val="20"/>
              </w:rPr>
            </w:pPr>
            <w:r w:rsidRPr="00231A79">
              <w:rPr>
                <w:sz w:val="20"/>
                <w:szCs w:val="20"/>
              </w:rPr>
              <w:t>Caregiver occupation</w:t>
            </w:r>
            <w:r w:rsidR="001279E9" w:rsidRPr="00231A79">
              <w:rPr>
                <w:sz w:val="20"/>
                <w:szCs w:val="20"/>
              </w:rPr>
              <w:t xml:space="preserve"> (wave 1)</w:t>
            </w:r>
          </w:p>
        </w:tc>
        <w:tc>
          <w:tcPr>
            <w:tcW w:w="2285" w:type="dxa"/>
          </w:tcPr>
          <w:p w14:paraId="0B202C04" w14:textId="51064B7F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KW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Pr="00231A79">
              <w:rPr>
                <w:sz w:val="20"/>
                <w:szCs w:val="20"/>
              </w:rPr>
              <w:t xml:space="preserve">7.000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030</w:t>
            </w:r>
          </w:p>
        </w:tc>
        <w:tc>
          <w:tcPr>
            <w:tcW w:w="2285" w:type="dxa"/>
          </w:tcPr>
          <w:p w14:paraId="6C454208" w14:textId="6D459CE8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FE</w:t>
            </w:r>
            <w:r w:rsidRPr="00231A79">
              <w:rPr>
                <w:rFonts w:cstheme="minorHAnsi"/>
                <w:sz w:val="20"/>
                <w:szCs w:val="20"/>
              </w:rPr>
              <w:t xml:space="preserve">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0.256</w:t>
            </w:r>
          </w:p>
        </w:tc>
        <w:tc>
          <w:tcPr>
            <w:tcW w:w="2285" w:type="dxa"/>
          </w:tcPr>
          <w:p w14:paraId="6BF0F6F6" w14:textId="252EA4C3" w:rsidR="00AB4299" w:rsidRPr="00231A79" w:rsidRDefault="00AB4299" w:rsidP="00AB4299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>KW</w:t>
            </w:r>
            <w:r w:rsidRPr="00231A79">
              <w:rPr>
                <w:rFonts w:cstheme="minorHAnsi"/>
                <w:sz w:val="20"/>
                <w:szCs w:val="20"/>
              </w:rPr>
              <w:t xml:space="preserve"> = </w:t>
            </w:r>
            <w:r w:rsidR="008A3AB4" w:rsidRPr="00231A79">
              <w:rPr>
                <w:sz w:val="20"/>
                <w:szCs w:val="20"/>
              </w:rPr>
              <w:t>1.811</w:t>
            </w:r>
            <w:r w:rsidRPr="00231A79">
              <w:rPr>
                <w:sz w:val="20"/>
                <w:szCs w:val="20"/>
              </w:rPr>
              <w:t xml:space="preserve">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</w:t>
            </w:r>
            <w:r w:rsidR="008A3AB4" w:rsidRPr="00231A79">
              <w:rPr>
                <w:sz w:val="20"/>
                <w:szCs w:val="20"/>
              </w:rPr>
              <w:t>0.404</w:t>
            </w:r>
          </w:p>
        </w:tc>
        <w:tc>
          <w:tcPr>
            <w:tcW w:w="2285" w:type="dxa"/>
          </w:tcPr>
          <w:p w14:paraId="38033008" w14:textId="337DE204" w:rsidR="00AB4299" w:rsidRPr="00231A79" w:rsidRDefault="00AB4299" w:rsidP="00AB4299">
            <w:pPr>
              <w:spacing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KW </w:t>
            </w:r>
            <w:r w:rsidRPr="00231A79">
              <w:rPr>
                <w:rFonts w:cstheme="minorHAnsi"/>
                <w:sz w:val="20"/>
                <w:szCs w:val="20"/>
              </w:rPr>
              <w:t xml:space="preserve">= </w:t>
            </w:r>
            <w:r w:rsidRPr="00231A79">
              <w:rPr>
                <w:sz w:val="20"/>
                <w:szCs w:val="20"/>
              </w:rPr>
              <w:t xml:space="preserve">14.898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&lt; 0.001</w:t>
            </w:r>
          </w:p>
        </w:tc>
      </w:tr>
      <w:tr w:rsidR="00231A79" w:rsidRPr="00231A79" w14:paraId="7C61714C" w14:textId="77777777" w:rsidTr="001279E9">
        <w:trPr>
          <w:trHeight w:val="340"/>
        </w:trPr>
        <w:tc>
          <w:tcPr>
            <w:tcW w:w="3114" w:type="dxa"/>
          </w:tcPr>
          <w:p w14:paraId="5903CFB9" w14:textId="6E6CB9C2" w:rsidR="00AB4299" w:rsidRPr="00231A79" w:rsidRDefault="00AB4299" w:rsidP="00AB4299">
            <w:pPr>
              <w:spacing w:line="259" w:lineRule="auto"/>
              <w:rPr>
                <w:sz w:val="20"/>
                <w:szCs w:val="20"/>
              </w:rPr>
            </w:pPr>
            <w:r w:rsidRPr="00231A79">
              <w:rPr>
                <w:sz w:val="20"/>
                <w:szCs w:val="20"/>
              </w:rPr>
              <w:t xml:space="preserve">Full-scale IQ </w:t>
            </w:r>
            <w:r w:rsidR="001279E9" w:rsidRPr="00231A79">
              <w:rPr>
                <w:sz w:val="20"/>
                <w:szCs w:val="20"/>
              </w:rPr>
              <w:t>(</w:t>
            </w:r>
            <w:r w:rsidRPr="00231A79">
              <w:rPr>
                <w:sz w:val="20"/>
                <w:szCs w:val="20"/>
              </w:rPr>
              <w:t>wave 1</w:t>
            </w:r>
            <w:r w:rsidR="001279E9" w:rsidRPr="00231A79">
              <w:rPr>
                <w:sz w:val="20"/>
                <w:szCs w:val="20"/>
              </w:rPr>
              <w:t>)</w:t>
            </w:r>
          </w:p>
        </w:tc>
        <w:tc>
          <w:tcPr>
            <w:tcW w:w="2285" w:type="dxa"/>
          </w:tcPr>
          <w:p w14:paraId="0244D7F5" w14:textId="6730C546" w:rsidR="00AB4299" w:rsidRPr="00231A79" w:rsidRDefault="00AB4299" w:rsidP="00AB4299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</w:t>
            </w:r>
            <w:r w:rsidRPr="00231A79">
              <w:rPr>
                <w:rFonts w:cstheme="minorHAnsi"/>
                <w:sz w:val="20"/>
                <w:szCs w:val="20"/>
              </w:rPr>
              <w:t>-0.173,</w:t>
            </w: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231A79">
              <w:rPr>
                <w:rFonts w:cstheme="minorHAnsi"/>
                <w:sz w:val="20"/>
                <w:szCs w:val="20"/>
              </w:rPr>
              <w:t xml:space="preserve"> = 0.098</w:t>
            </w:r>
          </w:p>
        </w:tc>
        <w:tc>
          <w:tcPr>
            <w:tcW w:w="2285" w:type="dxa"/>
          </w:tcPr>
          <w:p w14:paraId="261D8D20" w14:textId="6D5F57E8" w:rsidR="00AB4299" w:rsidRPr="00231A79" w:rsidRDefault="00AB4299" w:rsidP="00AB4299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MW </w:t>
            </w:r>
            <w:r w:rsidRPr="00231A79">
              <w:rPr>
                <w:rFonts w:cstheme="minorHAnsi"/>
                <w:sz w:val="20"/>
                <w:szCs w:val="20"/>
              </w:rPr>
              <w:t xml:space="preserve">= </w:t>
            </w:r>
            <w:r w:rsidRPr="00231A79">
              <w:rPr>
                <w:sz w:val="20"/>
                <w:szCs w:val="20"/>
              </w:rPr>
              <w:t xml:space="preserve">0.606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544</w:t>
            </w:r>
          </w:p>
        </w:tc>
        <w:tc>
          <w:tcPr>
            <w:tcW w:w="2285" w:type="dxa"/>
          </w:tcPr>
          <w:p w14:paraId="11D1E4D2" w14:textId="3AFED3F4" w:rsidR="00AB4299" w:rsidRPr="00231A79" w:rsidRDefault="00AB4299" w:rsidP="00AB4299">
            <w:pPr>
              <w:spacing w:line="259" w:lineRule="auto"/>
              <w:jc w:val="center"/>
              <w:rPr>
                <w:i/>
                <w:iCs/>
                <w:sz w:val="20"/>
                <w:szCs w:val="20"/>
              </w:rPr>
            </w:pPr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sz w:val="20"/>
                <w:szCs w:val="20"/>
              </w:rPr>
              <w:t xml:space="preserve"> = </w:t>
            </w:r>
            <w:r w:rsidRPr="00231A79">
              <w:rPr>
                <w:rFonts w:cstheme="minorHAnsi"/>
                <w:sz w:val="20"/>
                <w:szCs w:val="20"/>
              </w:rPr>
              <w:t>0.001,</w:t>
            </w: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231A79">
              <w:rPr>
                <w:rFonts w:cstheme="minorHAnsi"/>
                <w:sz w:val="20"/>
                <w:szCs w:val="20"/>
              </w:rPr>
              <w:t xml:space="preserve"> = 0.992</w:t>
            </w:r>
          </w:p>
        </w:tc>
        <w:tc>
          <w:tcPr>
            <w:tcW w:w="2285" w:type="dxa"/>
          </w:tcPr>
          <w:p w14:paraId="56BBC42A" w14:textId="33C320AF" w:rsidR="00AB4299" w:rsidRPr="00231A79" w:rsidRDefault="00AB4299" w:rsidP="00AB4299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</w:t>
            </w:r>
            <w:r w:rsidRPr="00231A79">
              <w:rPr>
                <w:rFonts w:cstheme="minorHAnsi"/>
                <w:sz w:val="20"/>
                <w:szCs w:val="20"/>
              </w:rPr>
              <w:t>0.456,</w:t>
            </w: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231A79">
              <w:rPr>
                <w:rFonts w:cstheme="minorHAnsi"/>
                <w:sz w:val="20"/>
                <w:szCs w:val="20"/>
              </w:rPr>
              <w:t xml:space="preserve"> &lt; 0.001</w:t>
            </w:r>
          </w:p>
        </w:tc>
      </w:tr>
      <w:tr w:rsidR="00231A79" w:rsidRPr="00231A79" w14:paraId="72D646C0" w14:textId="77777777" w:rsidTr="001279E9">
        <w:trPr>
          <w:trHeight w:val="340"/>
        </w:trPr>
        <w:tc>
          <w:tcPr>
            <w:tcW w:w="3114" w:type="dxa"/>
          </w:tcPr>
          <w:p w14:paraId="3275D3E9" w14:textId="352919D9" w:rsidR="00AB4299" w:rsidRPr="00231A79" w:rsidRDefault="00AB4299" w:rsidP="00AB4299">
            <w:pPr>
              <w:spacing w:line="259" w:lineRule="auto"/>
              <w:rPr>
                <w:sz w:val="20"/>
                <w:szCs w:val="20"/>
              </w:rPr>
            </w:pPr>
            <w:r w:rsidRPr="00231A79">
              <w:rPr>
                <w:sz w:val="20"/>
                <w:szCs w:val="20"/>
              </w:rPr>
              <w:t>Daily stressors PC</w:t>
            </w:r>
            <w:r w:rsidR="001279E9" w:rsidRPr="00231A79">
              <w:rPr>
                <w:sz w:val="20"/>
                <w:szCs w:val="20"/>
              </w:rPr>
              <w:t xml:space="preserve"> score</w:t>
            </w:r>
            <w:r w:rsidRPr="00231A79">
              <w:rPr>
                <w:sz w:val="20"/>
                <w:szCs w:val="20"/>
              </w:rPr>
              <w:t xml:space="preserve"> </w:t>
            </w:r>
            <w:r w:rsidR="001279E9" w:rsidRPr="00231A79">
              <w:rPr>
                <w:sz w:val="20"/>
                <w:szCs w:val="20"/>
              </w:rPr>
              <w:t>(</w:t>
            </w:r>
            <w:r w:rsidRPr="00231A79">
              <w:rPr>
                <w:sz w:val="20"/>
                <w:szCs w:val="20"/>
              </w:rPr>
              <w:t>wave 2</w:t>
            </w:r>
            <w:r w:rsidR="001279E9" w:rsidRPr="00231A79">
              <w:rPr>
                <w:sz w:val="20"/>
                <w:szCs w:val="20"/>
              </w:rPr>
              <w:t>)</w:t>
            </w:r>
          </w:p>
        </w:tc>
        <w:tc>
          <w:tcPr>
            <w:tcW w:w="2285" w:type="dxa"/>
          </w:tcPr>
          <w:p w14:paraId="6D4F4E8F" w14:textId="54DB5EDF" w:rsidR="00AB4299" w:rsidRPr="00231A79" w:rsidRDefault="00AB4299" w:rsidP="00AB4299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</w:t>
            </w:r>
            <w:r w:rsidRPr="00231A79">
              <w:rPr>
                <w:rFonts w:cstheme="minorHAnsi"/>
                <w:sz w:val="20"/>
                <w:szCs w:val="20"/>
              </w:rPr>
              <w:t>0.412,</w:t>
            </w: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231A79">
              <w:rPr>
                <w:rFonts w:cstheme="minorHAnsi"/>
                <w:sz w:val="20"/>
                <w:szCs w:val="20"/>
              </w:rPr>
              <w:t xml:space="preserve"> &lt; 0.001</w:t>
            </w:r>
          </w:p>
        </w:tc>
        <w:tc>
          <w:tcPr>
            <w:tcW w:w="2285" w:type="dxa"/>
          </w:tcPr>
          <w:p w14:paraId="1685B7A4" w14:textId="136014B6" w:rsidR="00AB4299" w:rsidRPr="00231A79" w:rsidRDefault="00AB4299" w:rsidP="00AB4299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MW </w:t>
            </w:r>
            <w:r w:rsidRPr="00231A79">
              <w:rPr>
                <w:rFonts w:cstheme="minorHAnsi"/>
                <w:sz w:val="20"/>
                <w:szCs w:val="20"/>
              </w:rPr>
              <w:t xml:space="preserve">= </w:t>
            </w:r>
            <w:r w:rsidRPr="00231A79">
              <w:rPr>
                <w:sz w:val="20"/>
                <w:szCs w:val="20"/>
              </w:rPr>
              <w:t xml:space="preserve">-2.534, </w:t>
            </w:r>
            <w:r w:rsidR="001279E9" w:rsidRPr="00231A79">
              <w:rPr>
                <w:i/>
                <w:iCs/>
                <w:sz w:val="20"/>
                <w:szCs w:val="20"/>
              </w:rPr>
              <w:t>P</w:t>
            </w:r>
            <w:r w:rsidRPr="00231A79">
              <w:rPr>
                <w:sz w:val="20"/>
                <w:szCs w:val="20"/>
              </w:rPr>
              <w:t xml:space="preserve"> = 0.011</w:t>
            </w:r>
          </w:p>
        </w:tc>
        <w:tc>
          <w:tcPr>
            <w:tcW w:w="2285" w:type="dxa"/>
          </w:tcPr>
          <w:p w14:paraId="1747B8EC" w14:textId="78A4C3F5" w:rsidR="00AB4299" w:rsidRPr="00231A79" w:rsidRDefault="00AB4299" w:rsidP="00AB4299">
            <w:pPr>
              <w:spacing w:line="259" w:lineRule="auto"/>
              <w:jc w:val="center"/>
              <w:rPr>
                <w:i/>
                <w:iCs/>
                <w:sz w:val="20"/>
                <w:szCs w:val="20"/>
              </w:rPr>
            </w:pPr>
            <w:r w:rsidRPr="00231A79">
              <w:rPr>
                <w:i/>
                <w:iCs/>
                <w:sz w:val="20"/>
                <w:szCs w:val="20"/>
              </w:rPr>
              <w:t xml:space="preserve">r </w:t>
            </w:r>
            <w:r w:rsidRPr="00231A79">
              <w:rPr>
                <w:sz w:val="20"/>
                <w:szCs w:val="20"/>
              </w:rPr>
              <w:t xml:space="preserve">= </w:t>
            </w:r>
            <w:r w:rsidRPr="00231A79">
              <w:rPr>
                <w:rFonts w:cstheme="minorHAnsi"/>
                <w:sz w:val="20"/>
                <w:szCs w:val="20"/>
              </w:rPr>
              <w:t>0.425,</w:t>
            </w: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231A79">
              <w:rPr>
                <w:rFonts w:cstheme="minorHAnsi"/>
                <w:sz w:val="20"/>
                <w:szCs w:val="20"/>
              </w:rPr>
              <w:t xml:space="preserve"> &lt; 0.001</w:t>
            </w:r>
          </w:p>
        </w:tc>
        <w:tc>
          <w:tcPr>
            <w:tcW w:w="2285" w:type="dxa"/>
          </w:tcPr>
          <w:p w14:paraId="22E2D370" w14:textId="35F32C67" w:rsidR="00AB4299" w:rsidRPr="00231A79" w:rsidRDefault="00AB4299" w:rsidP="00AB4299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231A79">
              <w:rPr>
                <w:i/>
                <w:iCs/>
                <w:sz w:val="20"/>
                <w:szCs w:val="20"/>
              </w:rPr>
              <w:t>r</w:t>
            </w:r>
            <w:r w:rsidRPr="00231A79">
              <w:rPr>
                <w:i/>
                <w:iCs/>
                <w:sz w:val="20"/>
                <w:szCs w:val="20"/>
                <w:vertAlign w:val="subscript"/>
              </w:rPr>
              <w:t>s</w:t>
            </w:r>
            <w:proofErr w:type="spellEnd"/>
            <w:r w:rsidRPr="00231A79">
              <w:rPr>
                <w:sz w:val="20"/>
                <w:szCs w:val="20"/>
              </w:rPr>
              <w:t xml:space="preserve"> = </w:t>
            </w:r>
            <w:r w:rsidRPr="00231A79">
              <w:rPr>
                <w:rFonts w:cstheme="minorHAnsi"/>
                <w:sz w:val="20"/>
                <w:szCs w:val="20"/>
              </w:rPr>
              <w:t>-0.362,</w:t>
            </w:r>
            <w:r w:rsidRPr="00231A7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1279E9" w:rsidRPr="00231A79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231A79">
              <w:rPr>
                <w:rFonts w:cstheme="minorHAnsi"/>
                <w:sz w:val="20"/>
                <w:szCs w:val="20"/>
              </w:rPr>
              <w:t xml:space="preserve"> &lt; 0.001</w:t>
            </w:r>
          </w:p>
        </w:tc>
      </w:tr>
    </w:tbl>
    <w:p w14:paraId="56AC03A9" w14:textId="35AC5F48" w:rsidR="00BC136D" w:rsidRPr="00231A79" w:rsidRDefault="00643F5D" w:rsidP="001279E9">
      <w:pPr>
        <w:spacing w:before="80" w:after="80" w:line="259" w:lineRule="auto"/>
        <w:ind w:right="2011"/>
        <w:rPr>
          <w:b/>
          <w:bCs/>
        </w:rPr>
        <w:sectPr w:rsidR="00BC136D" w:rsidRPr="00231A79" w:rsidSect="00F03D23">
          <w:pgSz w:w="16838" w:h="11906" w:orient="landscape"/>
          <w:pgMar w:top="1247" w:right="1247" w:bottom="1247" w:left="1247" w:header="709" w:footer="709" w:gutter="0"/>
          <w:cols w:space="708"/>
          <w:docGrid w:linePitch="360"/>
        </w:sectPr>
      </w:pPr>
      <w:r w:rsidRPr="00231A79">
        <w:rPr>
          <w:sz w:val="20"/>
          <w:szCs w:val="20"/>
        </w:rPr>
        <w:t xml:space="preserve">PQ, Prodromal Questionnaire; </w:t>
      </w:r>
      <w:r w:rsidR="00AB4299" w:rsidRPr="00231A79">
        <w:rPr>
          <w:sz w:val="20"/>
          <w:szCs w:val="20"/>
        </w:rPr>
        <w:t xml:space="preserve">YSR, Youth self-report; </w:t>
      </w:r>
      <w:r w:rsidRPr="00231A79">
        <w:rPr>
          <w:sz w:val="20"/>
          <w:szCs w:val="20"/>
        </w:rPr>
        <w:t xml:space="preserve">SOFAS, Social and Occupational Functioning Assessment Scale; </w:t>
      </w:r>
      <w:r w:rsidR="00AB4299" w:rsidRPr="00231A79">
        <w:rPr>
          <w:i/>
          <w:iCs/>
          <w:sz w:val="20"/>
          <w:szCs w:val="20"/>
        </w:rPr>
        <w:t xml:space="preserve">r, </w:t>
      </w:r>
      <w:r w:rsidR="00AB4299" w:rsidRPr="00231A79">
        <w:rPr>
          <w:sz w:val="20"/>
          <w:szCs w:val="20"/>
        </w:rPr>
        <w:t xml:space="preserve">Pearson’s correlation coefficient; </w:t>
      </w:r>
      <w:proofErr w:type="spellStart"/>
      <w:r w:rsidR="000245A2" w:rsidRPr="00231A79">
        <w:rPr>
          <w:i/>
          <w:iCs/>
          <w:sz w:val="20"/>
          <w:szCs w:val="20"/>
        </w:rPr>
        <w:t>r</w:t>
      </w:r>
      <w:r w:rsidR="000245A2" w:rsidRPr="00231A79">
        <w:rPr>
          <w:i/>
          <w:iCs/>
          <w:sz w:val="20"/>
          <w:szCs w:val="20"/>
          <w:vertAlign w:val="subscript"/>
        </w:rPr>
        <w:t>s</w:t>
      </w:r>
      <w:proofErr w:type="spellEnd"/>
      <w:r w:rsidR="000245A2" w:rsidRPr="00231A79">
        <w:rPr>
          <w:sz w:val="20"/>
          <w:szCs w:val="20"/>
        </w:rPr>
        <w:t>, Spearman’s rho</w:t>
      </w:r>
      <w:r w:rsidRPr="00231A79">
        <w:rPr>
          <w:sz w:val="20"/>
          <w:szCs w:val="20"/>
        </w:rPr>
        <w:t>;</w:t>
      </w:r>
      <w:r w:rsidR="00C66469" w:rsidRPr="00231A79">
        <w:rPr>
          <w:sz w:val="20"/>
          <w:szCs w:val="20"/>
        </w:rPr>
        <w:t xml:space="preserve"> </w:t>
      </w:r>
      <w:r w:rsidRPr="00231A79">
        <w:rPr>
          <w:rFonts w:cstheme="minorHAnsi"/>
          <w:i/>
          <w:iCs/>
          <w:sz w:val="20"/>
          <w:szCs w:val="20"/>
        </w:rPr>
        <w:t>MW</w:t>
      </w:r>
      <w:r w:rsidRPr="00231A79">
        <w:rPr>
          <w:i/>
          <w:iCs/>
          <w:sz w:val="20"/>
          <w:szCs w:val="20"/>
        </w:rPr>
        <w:t xml:space="preserve">, </w:t>
      </w:r>
      <w:r w:rsidRPr="00231A79">
        <w:rPr>
          <w:sz w:val="20"/>
          <w:szCs w:val="20"/>
        </w:rPr>
        <w:t xml:space="preserve">Mann-Whitney U test; </w:t>
      </w:r>
      <w:r w:rsidRPr="00231A79">
        <w:rPr>
          <w:i/>
          <w:iCs/>
          <w:sz w:val="20"/>
          <w:szCs w:val="20"/>
        </w:rPr>
        <w:t>KW</w:t>
      </w:r>
      <w:r w:rsidRPr="00231A79">
        <w:rPr>
          <w:sz w:val="20"/>
          <w:szCs w:val="20"/>
        </w:rPr>
        <w:t xml:space="preserve">, Kruskal Wallis test; </w:t>
      </w:r>
      <w:r w:rsidRPr="00231A79">
        <w:rPr>
          <w:i/>
          <w:iCs/>
          <w:sz w:val="20"/>
          <w:szCs w:val="20"/>
        </w:rPr>
        <w:t>FE</w:t>
      </w:r>
      <w:r w:rsidRPr="00231A79">
        <w:rPr>
          <w:sz w:val="20"/>
          <w:szCs w:val="20"/>
        </w:rPr>
        <w:t xml:space="preserve">, </w:t>
      </w:r>
      <w:r w:rsidRPr="00231A79">
        <w:rPr>
          <w:rFonts w:cstheme="minorHAnsi"/>
          <w:sz w:val="20"/>
          <w:szCs w:val="20"/>
        </w:rPr>
        <w:t>Fisher’s exact test</w:t>
      </w:r>
      <w:r w:rsidR="00C66469" w:rsidRPr="00231A79">
        <w:rPr>
          <w:rFonts w:cstheme="minorHAnsi"/>
          <w:sz w:val="20"/>
          <w:szCs w:val="20"/>
        </w:rPr>
        <w:t>.</w:t>
      </w:r>
    </w:p>
    <w:p w14:paraId="0A902A50" w14:textId="1399A60D" w:rsidR="00733B8B" w:rsidRDefault="00733B8B" w:rsidP="00733B8B">
      <w:pPr>
        <w:pStyle w:val="Caption"/>
        <w:keepNext/>
      </w:pPr>
      <w:bookmarkStart w:id="3" w:name="_Toc175575148"/>
      <w:r>
        <w:lastRenderedPageBreak/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. </w:t>
      </w:r>
      <w:r w:rsidRPr="00231A79">
        <w:t>Sensitivity analyses examining the association between risk status at recruitment and clinical and functional outcomes at 7-year follow-up, with the four individuals meeting both antecedent and family history criteria assigned to the family history group</w:t>
      </w:r>
      <w:bookmarkEnd w:id="3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94"/>
        <w:gridCol w:w="769"/>
        <w:gridCol w:w="1497"/>
        <w:gridCol w:w="769"/>
        <w:gridCol w:w="769"/>
        <w:gridCol w:w="1497"/>
        <w:gridCol w:w="769"/>
        <w:gridCol w:w="769"/>
        <w:gridCol w:w="1497"/>
        <w:gridCol w:w="769"/>
        <w:gridCol w:w="769"/>
        <w:gridCol w:w="1497"/>
        <w:gridCol w:w="769"/>
      </w:tblGrid>
      <w:tr w:rsidR="00231A79" w:rsidRPr="00231A79" w14:paraId="61CE7FBD" w14:textId="77777777" w:rsidTr="005E1999">
        <w:trPr>
          <w:trHeight w:val="634"/>
        </w:trPr>
        <w:tc>
          <w:tcPr>
            <w:tcW w:w="2194" w:type="dxa"/>
            <w:tcBorders>
              <w:top w:val="nil"/>
              <w:bottom w:val="single" w:sz="4" w:space="0" w:color="auto"/>
            </w:tcBorders>
          </w:tcPr>
          <w:p w14:paraId="55B9FCEC" w14:textId="77777777" w:rsidR="005E1999" w:rsidRPr="00231A79" w:rsidRDefault="005E1999" w:rsidP="005E19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9F2125" w14:textId="50D9D45A" w:rsidR="005E1999" w:rsidRPr="00231A79" w:rsidRDefault="005E1999" w:rsidP="005E1999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b/>
                <w:bCs/>
                <w:sz w:val="20"/>
                <w:szCs w:val="20"/>
              </w:rPr>
              <w:t>PQ total score</w:t>
            </w:r>
          </w:p>
        </w:tc>
        <w:tc>
          <w:tcPr>
            <w:tcW w:w="30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B46DA4" w14:textId="77777777" w:rsidR="005E1999" w:rsidRPr="00231A79" w:rsidRDefault="005E1999" w:rsidP="005E1999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 xml:space="preserve">PQ cut-off </w:t>
            </w:r>
          </w:p>
          <w:p w14:paraId="0A47CCAE" w14:textId="57DF0A76" w:rsidR="005E1999" w:rsidRPr="00231A79" w:rsidRDefault="005E1999" w:rsidP="005E1999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≥8 positive scale)</w:t>
            </w:r>
          </w:p>
        </w:tc>
        <w:tc>
          <w:tcPr>
            <w:tcW w:w="30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D912D4" w14:textId="22A14190" w:rsidR="005E1999" w:rsidRPr="00231A79" w:rsidRDefault="005E1999" w:rsidP="005E1999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b/>
                <w:bCs/>
                <w:sz w:val="20"/>
                <w:szCs w:val="20"/>
              </w:rPr>
              <w:t>Total YSR T-score</w:t>
            </w:r>
          </w:p>
        </w:tc>
        <w:tc>
          <w:tcPr>
            <w:tcW w:w="30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BA5EAB" w14:textId="1F5CEBFC" w:rsidR="005E1999" w:rsidRPr="00231A79" w:rsidRDefault="005E1999" w:rsidP="005E1999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b/>
                <w:bCs/>
                <w:sz w:val="20"/>
                <w:szCs w:val="20"/>
              </w:rPr>
              <w:t>SOFAS score</w:t>
            </w:r>
          </w:p>
        </w:tc>
      </w:tr>
      <w:tr w:rsidR="00231A79" w:rsidRPr="00231A79" w14:paraId="746536CA" w14:textId="77777777" w:rsidTr="00777DDF">
        <w:trPr>
          <w:trHeight w:val="440"/>
        </w:trPr>
        <w:tc>
          <w:tcPr>
            <w:tcW w:w="2194" w:type="dxa"/>
            <w:tcBorders>
              <w:top w:val="nil"/>
              <w:bottom w:val="single" w:sz="4" w:space="0" w:color="auto"/>
            </w:tcBorders>
          </w:tcPr>
          <w:p w14:paraId="2A804C1B" w14:textId="77777777" w:rsidR="00777DDF" w:rsidRPr="00231A79" w:rsidRDefault="00777DDF" w:rsidP="00777DDF">
            <w:pPr>
              <w:rPr>
                <w:rFonts w:cstheme="minorHAnsi"/>
                <w:sz w:val="20"/>
                <w:szCs w:val="20"/>
              </w:rPr>
            </w:pPr>
            <w:bookmarkStart w:id="4" w:name="_Hlk92567670"/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16F48253" w14:textId="77777777" w:rsidR="00777DDF" w:rsidRPr="00231A79" w:rsidRDefault="00777DDF" w:rsidP="00777D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3D386DD0" w14:textId="77777777" w:rsidR="00777DDF" w:rsidRPr="00231A79" w:rsidRDefault="00777DDF" w:rsidP="00777DD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38D99F3A" w14:textId="77777777" w:rsidR="00777DDF" w:rsidRPr="00231A79" w:rsidRDefault="00777DDF" w:rsidP="00777DD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0FBE45AC" w14:textId="77777777" w:rsidR="00777DDF" w:rsidRPr="00231A79" w:rsidRDefault="00777DDF" w:rsidP="00777D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1183838C" w14:textId="77777777" w:rsidR="00777DDF" w:rsidRPr="00231A79" w:rsidRDefault="00777DDF" w:rsidP="00777DD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7D5A3DD7" w14:textId="524A3B5C" w:rsidR="00777DDF" w:rsidRPr="00231A79" w:rsidRDefault="00777DDF" w:rsidP="00777DD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2B44A44D" w14:textId="05E8FAB6" w:rsidR="00777DDF" w:rsidRPr="00231A79" w:rsidRDefault="00777DDF" w:rsidP="00777DDF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035FE755" w14:textId="55E6B99C" w:rsidR="00777DDF" w:rsidRPr="00231A79" w:rsidRDefault="00777DDF" w:rsidP="00777DD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5FDA1579" w14:textId="0F6B76EF" w:rsidR="00777DDF" w:rsidRPr="00231A79" w:rsidRDefault="00777DDF" w:rsidP="00777DD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0A0352DA" w14:textId="12D3BBD8" w:rsidR="00777DDF" w:rsidRPr="00231A79" w:rsidRDefault="00777DDF" w:rsidP="00777DD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3C8E1E7B" w14:textId="77777777" w:rsidR="00777DDF" w:rsidRPr="00231A79" w:rsidRDefault="00777DDF" w:rsidP="00777DD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333431BF" w14:textId="77777777" w:rsidR="00777DDF" w:rsidRPr="00231A79" w:rsidRDefault="00777DDF" w:rsidP="00777DDF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31A79" w:rsidRPr="00231A79" w14:paraId="3E9258C8" w14:textId="77777777" w:rsidTr="00777DDF">
        <w:trPr>
          <w:trHeight w:val="329"/>
        </w:trPr>
        <w:tc>
          <w:tcPr>
            <w:tcW w:w="2194" w:type="dxa"/>
            <w:tcBorders>
              <w:top w:val="single" w:sz="4" w:space="0" w:color="auto"/>
            </w:tcBorders>
          </w:tcPr>
          <w:p w14:paraId="69F3CB62" w14:textId="77777777" w:rsidR="00777DDF" w:rsidRPr="00231A79" w:rsidRDefault="00777DDF" w:rsidP="000E6BEC">
            <w:pPr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Pairwise comparisons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48CE4CF0" w14:textId="77777777" w:rsidR="00777DDF" w:rsidRPr="00231A79" w:rsidRDefault="00777DDF" w:rsidP="000E6BE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2D6A60F7" w14:textId="77777777" w:rsidR="00777DDF" w:rsidRPr="00231A79" w:rsidRDefault="00777DDF" w:rsidP="000E6BE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6516AC09" w14:textId="77777777" w:rsidR="00777DDF" w:rsidRPr="00231A79" w:rsidRDefault="00777DDF" w:rsidP="000E6BEC">
            <w:pPr>
              <w:tabs>
                <w:tab w:val="decimal" w:pos="34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31D2B9F9" w14:textId="77777777" w:rsidR="00777DDF" w:rsidRPr="00231A79" w:rsidRDefault="00777DDF" w:rsidP="000E6BE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7C356417" w14:textId="77777777" w:rsidR="00777DDF" w:rsidRPr="00231A79" w:rsidRDefault="00777DDF" w:rsidP="000E6BE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74DB002" w14:textId="77777777" w:rsidR="00777DDF" w:rsidRPr="00231A79" w:rsidRDefault="00777DDF" w:rsidP="000E6BE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74D01675" w14:textId="77777777" w:rsidR="00777DDF" w:rsidRPr="00231A79" w:rsidRDefault="00777DDF" w:rsidP="000E6BE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6DFA8295" w14:textId="77777777" w:rsidR="00777DDF" w:rsidRPr="00231A79" w:rsidRDefault="00777DDF" w:rsidP="00777DD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009D4AED" w14:textId="32C61994" w:rsidR="00777DDF" w:rsidRPr="00231A79" w:rsidRDefault="00777DDF" w:rsidP="000E6BE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6A65F4B2" w14:textId="4C76B226" w:rsidR="00777DDF" w:rsidRPr="00231A79" w:rsidRDefault="00777DDF" w:rsidP="000E6BEC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646944CD" w14:textId="77777777" w:rsidR="00777DDF" w:rsidRPr="00231A79" w:rsidRDefault="00777DDF" w:rsidP="000E6BE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35815B25" w14:textId="77777777" w:rsidR="00777DDF" w:rsidRPr="00231A79" w:rsidRDefault="00777DDF" w:rsidP="000E6BE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31A79" w:rsidRPr="00231A79" w14:paraId="2A6F2652" w14:textId="77777777" w:rsidTr="00777DDF">
        <w:trPr>
          <w:trHeight w:val="329"/>
        </w:trPr>
        <w:tc>
          <w:tcPr>
            <w:tcW w:w="2194" w:type="dxa"/>
          </w:tcPr>
          <w:p w14:paraId="0F64CF4B" w14:textId="77777777" w:rsidR="00777DDF" w:rsidRPr="00231A79" w:rsidRDefault="00777DDF" w:rsidP="00E4201F">
            <w:pPr>
              <w:ind w:firstLine="82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ASz vs. TD (ref)</w:t>
            </w:r>
          </w:p>
        </w:tc>
        <w:tc>
          <w:tcPr>
            <w:tcW w:w="769" w:type="dxa"/>
          </w:tcPr>
          <w:p w14:paraId="29713389" w14:textId="51BCFA60" w:rsidR="00777DDF" w:rsidRPr="00231A79" w:rsidRDefault="00777DDF" w:rsidP="00E4201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8.91</w:t>
            </w:r>
          </w:p>
        </w:tc>
        <w:tc>
          <w:tcPr>
            <w:tcW w:w="1497" w:type="dxa"/>
          </w:tcPr>
          <w:p w14:paraId="76D2C697" w14:textId="146AE2D1" w:rsidR="00777DDF" w:rsidRPr="00231A79" w:rsidRDefault="00777DDF" w:rsidP="00E420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1.77, 16.05)</w:t>
            </w:r>
          </w:p>
        </w:tc>
        <w:tc>
          <w:tcPr>
            <w:tcW w:w="769" w:type="dxa"/>
          </w:tcPr>
          <w:p w14:paraId="0F197510" w14:textId="0CFA482F" w:rsidR="00777DDF" w:rsidRPr="00231A79" w:rsidRDefault="00777DDF" w:rsidP="00E4201F">
            <w:pPr>
              <w:tabs>
                <w:tab w:val="decimal" w:pos="22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769" w:type="dxa"/>
          </w:tcPr>
          <w:p w14:paraId="5EAC90FF" w14:textId="37F84E7F" w:rsidR="00777DDF" w:rsidRPr="00231A79" w:rsidRDefault="00777DDF" w:rsidP="00E4201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3.01</w:t>
            </w:r>
          </w:p>
        </w:tc>
        <w:tc>
          <w:tcPr>
            <w:tcW w:w="1497" w:type="dxa"/>
          </w:tcPr>
          <w:p w14:paraId="1D436A98" w14:textId="2262F946" w:rsidR="00777DDF" w:rsidRPr="00231A79" w:rsidRDefault="00777DDF" w:rsidP="00E420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0.80, 11.26)</w:t>
            </w:r>
          </w:p>
        </w:tc>
        <w:tc>
          <w:tcPr>
            <w:tcW w:w="769" w:type="dxa"/>
          </w:tcPr>
          <w:p w14:paraId="3E5D0889" w14:textId="499716E6" w:rsidR="00777DDF" w:rsidRPr="00231A79" w:rsidRDefault="00777DDF" w:rsidP="00E4201F">
            <w:pPr>
              <w:tabs>
                <w:tab w:val="decimal" w:pos="193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769" w:type="dxa"/>
          </w:tcPr>
          <w:p w14:paraId="38A24A18" w14:textId="79518F0C" w:rsidR="00777DDF" w:rsidRPr="00231A79" w:rsidRDefault="00777DDF" w:rsidP="00E4201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4.67</w:t>
            </w:r>
          </w:p>
        </w:tc>
        <w:tc>
          <w:tcPr>
            <w:tcW w:w="1497" w:type="dxa"/>
          </w:tcPr>
          <w:p w14:paraId="450140B4" w14:textId="0A06C70E" w:rsidR="00777DDF" w:rsidRPr="00231A79" w:rsidRDefault="00777DDF" w:rsidP="00777DD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-0.69, 10.04)</w:t>
            </w:r>
          </w:p>
        </w:tc>
        <w:tc>
          <w:tcPr>
            <w:tcW w:w="769" w:type="dxa"/>
          </w:tcPr>
          <w:p w14:paraId="7716F55F" w14:textId="1E06F672" w:rsidR="00777DDF" w:rsidRPr="00231A79" w:rsidRDefault="00777DDF" w:rsidP="00E4201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0.087</w:t>
            </w:r>
          </w:p>
        </w:tc>
        <w:tc>
          <w:tcPr>
            <w:tcW w:w="769" w:type="dxa"/>
          </w:tcPr>
          <w:p w14:paraId="121D35E8" w14:textId="2D5027E3" w:rsidR="00777DDF" w:rsidRPr="00231A79" w:rsidRDefault="00777DDF" w:rsidP="00E4201F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-8.45</w:t>
            </w:r>
          </w:p>
        </w:tc>
        <w:tc>
          <w:tcPr>
            <w:tcW w:w="1497" w:type="dxa"/>
          </w:tcPr>
          <w:p w14:paraId="05A9B95C" w14:textId="35001194" w:rsidR="00777DDF" w:rsidRPr="00231A79" w:rsidRDefault="00777DDF" w:rsidP="00E4201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(-14.35, -2.55)</w:t>
            </w:r>
          </w:p>
        </w:tc>
        <w:tc>
          <w:tcPr>
            <w:tcW w:w="769" w:type="dxa"/>
          </w:tcPr>
          <w:p w14:paraId="5B38BB1D" w14:textId="6CC7AD99" w:rsidR="00777DDF" w:rsidRPr="00231A79" w:rsidRDefault="00777DDF" w:rsidP="00E4201F">
            <w:pPr>
              <w:tabs>
                <w:tab w:val="decimal" w:pos="193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231A79">
              <w:rPr>
                <w:rFonts w:cstheme="minorHAnsi"/>
                <w:b/>
                <w:bCs/>
                <w:sz w:val="20"/>
                <w:szCs w:val="20"/>
              </w:rPr>
              <w:t>0.006</w:t>
            </w:r>
          </w:p>
        </w:tc>
      </w:tr>
      <w:tr w:rsidR="00231A79" w:rsidRPr="00231A79" w14:paraId="5B6F1488" w14:textId="77777777" w:rsidTr="00777DDF">
        <w:trPr>
          <w:trHeight w:val="329"/>
        </w:trPr>
        <w:tc>
          <w:tcPr>
            <w:tcW w:w="2194" w:type="dxa"/>
          </w:tcPr>
          <w:p w14:paraId="051DE904" w14:textId="77777777" w:rsidR="00777DDF" w:rsidRPr="00231A79" w:rsidRDefault="00777DDF" w:rsidP="00E4201F">
            <w:pPr>
              <w:ind w:firstLine="82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ASz vs. FHx (ref)</w:t>
            </w:r>
          </w:p>
        </w:tc>
        <w:tc>
          <w:tcPr>
            <w:tcW w:w="769" w:type="dxa"/>
          </w:tcPr>
          <w:p w14:paraId="6780EE08" w14:textId="78AFF84E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.90</w:t>
            </w:r>
          </w:p>
        </w:tc>
        <w:tc>
          <w:tcPr>
            <w:tcW w:w="1497" w:type="dxa"/>
          </w:tcPr>
          <w:p w14:paraId="58388FDB" w14:textId="099E8CA7" w:rsidR="00777DDF" w:rsidRPr="00231A79" w:rsidRDefault="00777DDF" w:rsidP="00E420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-6.15, 9.95)</w:t>
            </w:r>
          </w:p>
        </w:tc>
        <w:tc>
          <w:tcPr>
            <w:tcW w:w="769" w:type="dxa"/>
          </w:tcPr>
          <w:p w14:paraId="0CF3B46E" w14:textId="4D9B0448" w:rsidR="00777DDF" w:rsidRPr="00231A79" w:rsidRDefault="00777DDF" w:rsidP="00E4201F">
            <w:pPr>
              <w:tabs>
                <w:tab w:val="decimal" w:pos="229"/>
              </w:tabs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640</w:t>
            </w:r>
          </w:p>
        </w:tc>
        <w:tc>
          <w:tcPr>
            <w:tcW w:w="769" w:type="dxa"/>
          </w:tcPr>
          <w:p w14:paraId="7C5D9AB4" w14:textId="44565F5A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497" w:type="dxa"/>
          </w:tcPr>
          <w:p w14:paraId="2E04D4D1" w14:textId="409EF4E7" w:rsidR="00777DDF" w:rsidRPr="00231A79" w:rsidRDefault="00777DDF" w:rsidP="00E420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0.22, 3.39)</w:t>
            </w:r>
          </w:p>
        </w:tc>
        <w:tc>
          <w:tcPr>
            <w:tcW w:w="769" w:type="dxa"/>
          </w:tcPr>
          <w:p w14:paraId="0A651F49" w14:textId="04A16BC4" w:rsidR="00777DDF" w:rsidRPr="00231A79" w:rsidRDefault="00777DDF" w:rsidP="00E4201F">
            <w:pPr>
              <w:tabs>
                <w:tab w:val="decimal" w:pos="193"/>
              </w:tabs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824</w:t>
            </w:r>
          </w:p>
        </w:tc>
        <w:tc>
          <w:tcPr>
            <w:tcW w:w="769" w:type="dxa"/>
          </w:tcPr>
          <w:p w14:paraId="676A3D83" w14:textId="5EAEE777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3.67</w:t>
            </w:r>
          </w:p>
        </w:tc>
        <w:tc>
          <w:tcPr>
            <w:tcW w:w="1497" w:type="dxa"/>
          </w:tcPr>
          <w:p w14:paraId="71C6BA01" w14:textId="410F0907" w:rsidR="00777DDF" w:rsidRPr="00231A79" w:rsidRDefault="00777DDF" w:rsidP="00777D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-2.45, 9.80)</w:t>
            </w:r>
          </w:p>
        </w:tc>
        <w:tc>
          <w:tcPr>
            <w:tcW w:w="769" w:type="dxa"/>
          </w:tcPr>
          <w:p w14:paraId="3C8AA663" w14:textId="5E193393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236</w:t>
            </w:r>
          </w:p>
        </w:tc>
        <w:tc>
          <w:tcPr>
            <w:tcW w:w="769" w:type="dxa"/>
          </w:tcPr>
          <w:p w14:paraId="646DE053" w14:textId="46D034E9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-2.52</w:t>
            </w:r>
          </w:p>
        </w:tc>
        <w:tc>
          <w:tcPr>
            <w:tcW w:w="1497" w:type="dxa"/>
          </w:tcPr>
          <w:p w14:paraId="6643C1D1" w14:textId="02F7CAAF" w:rsidR="00777DDF" w:rsidRPr="00231A79" w:rsidRDefault="00777DDF" w:rsidP="00E420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-9.17, 4.13)</w:t>
            </w:r>
          </w:p>
        </w:tc>
        <w:tc>
          <w:tcPr>
            <w:tcW w:w="769" w:type="dxa"/>
          </w:tcPr>
          <w:p w14:paraId="506F5DD2" w14:textId="11932ABB" w:rsidR="00777DDF" w:rsidRPr="00231A79" w:rsidRDefault="00777DDF" w:rsidP="00E4201F">
            <w:pPr>
              <w:tabs>
                <w:tab w:val="decimal" w:pos="193"/>
              </w:tabs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453</w:t>
            </w:r>
          </w:p>
        </w:tc>
      </w:tr>
      <w:tr w:rsidR="00231A79" w:rsidRPr="00231A79" w14:paraId="1AA32E34" w14:textId="77777777" w:rsidTr="00777DDF">
        <w:trPr>
          <w:trHeight w:val="329"/>
        </w:trPr>
        <w:tc>
          <w:tcPr>
            <w:tcW w:w="2194" w:type="dxa"/>
            <w:tcBorders>
              <w:bottom w:val="single" w:sz="4" w:space="0" w:color="auto"/>
            </w:tcBorders>
          </w:tcPr>
          <w:p w14:paraId="4F739E0A" w14:textId="77777777" w:rsidR="00777DDF" w:rsidRPr="00231A79" w:rsidRDefault="00777DDF" w:rsidP="00E4201F">
            <w:pPr>
              <w:ind w:firstLine="94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FHx vs. TD (ref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182D068" w14:textId="4F000F27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7.01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3281F967" w14:textId="2345D811" w:rsidR="00777DDF" w:rsidRPr="00231A79" w:rsidRDefault="00777DDF" w:rsidP="00E420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-0.69, 14.70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3F49B32B" w14:textId="29ECF3A8" w:rsidR="00777DDF" w:rsidRPr="00231A79" w:rsidRDefault="00777DDF" w:rsidP="00E4201F">
            <w:pPr>
              <w:tabs>
                <w:tab w:val="decimal" w:pos="229"/>
              </w:tabs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074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096B4ECB" w14:textId="3FAFF4C0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3.52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74BA70E0" w14:textId="2C67F79A" w:rsidR="00777DDF" w:rsidRPr="00231A79" w:rsidRDefault="00777DDF" w:rsidP="00E420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0.89, 13.89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F8924E2" w14:textId="6B0FBC4F" w:rsidR="00777DDF" w:rsidRPr="00231A79" w:rsidRDefault="00777DDF" w:rsidP="00E4201F">
            <w:pPr>
              <w:tabs>
                <w:tab w:val="decimal" w:pos="193"/>
              </w:tabs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A098377" w14:textId="4DF9D011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3A054698" w14:textId="78DA1A12" w:rsidR="00777DDF" w:rsidRPr="00231A79" w:rsidRDefault="00777DDF" w:rsidP="00777DD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-4.84, 6.84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DE6CD4B" w14:textId="47C570B5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735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3B58ADF8" w14:textId="2E1DF257" w:rsidR="00777DDF" w:rsidRPr="00231A79" w:rsidRDefault="00777DDF" w:rsidP="00E420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-5.93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5416E1F4" w14:textId="37AC32F2" w:rsidR="00777DDF" w:rsidRPr="00231A79" w:rsidRDefault="00777DDF" w:rsidP="00E4201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(-12.29, 0.42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0CE725D6" w14:textId="4BE6BDAA" w:rsidR="00777DDF" w:rsidRPr="00231A79" w:rsidRDefault="00777DDF" w:rsidP="00E4201F">
            <w:pPr>
              <w:tabs>
                <w:tab w:val="decimal" w:pos="193"/>
              </w:tabs>
              <w:rPr>
                <w:rFonts w:cstheme="minorHAnsi"/>
                <w:sz w:val="20"/>
                <w:szCs w:val="20"/>
              </w:rPr>
            </w:pPr>
            <w:r w:rsidRPr="00231A79">
              <w:rPr>
                <w:rFonts w:cstheme="minorHAnsi"/>
                <w:sz w:val="20"/>
                <w:szCs w:val="20"/>
              </w:rPr>
              <w:t>0.067</w:t>
            </w:r>
          </w:p>
        </w:tc>
      </w:tr>
    </w:tbl>
    <w:bookmarkEnd w:id="4"/>
    <w:p w14:paraId="12F7DE27" w14:textId="38C8672B" w:rsidR="00E4201F" w:rsidRPr="00231A79" w:rsidRDefault="00E4201F" w:rsidP="005E1999">
      <w:pPr>
        <w:spacing w:before="80" w:after="80"/>
        <w:ind w:right="27"/>
        <w:rPr>
          <w:sz w:val="20"/>
          <w:szCs w:val="20"/>
        </w:rPr>
      </w:pPr>
      <w:r w:rsidRPr="00231A79">
        <w:rPr>
          <w:sz w:val="20"/>
          <w:szCs w:val="20"/>
        </w:rPr>
        <w:t xml:space="preserve">Results derived from multivariable linear regression models (total PQ score and SOFAS score) and logistic regression models (PQ cut-off) examining the association between risk status at recruitment (age 9-12 years) and clinical and functional outcomes at follow-up (age 17-21 years) adjusted for sex, ethnicity, and caregiver occupation at baseline. ASz, antecedents of schizophrenia; FHx, family history of schizophrenia/schizoaffective disorder; TD, typically developing; </w:t>
      </w:r>
      <w:bookmarkStart w:id="5" w:name="_Hlk127724183"/>
      <w:bookmarkStart w:id="6" w:name="_Hlk105688185"/>
      <w:r w:rsidRPr="00231A79">
        <w:rPr>
          <w:sz w:val="20"/>
          <w:szCs w:val="20"/>
        </w:rPr>
        <w:t>ref, reference category;</w:t>
      </w:r>
      <w:bookmarkEnd w:id="5"/>
      <w:r w:rsidRPr="00231A79">
        <w:rPr>
          <w:sz w:val="20"/>
          <w:szCs w:val="20"/>
        </w:rPr>
        <w:t xml:space="preserve"> PQ, Prodromal Questionnaire; SOFAS, Social and Occupational Functioning Assessment Scale;</w:t>
      </w:r>
      <w:r w:rsidRPr="00231A79">
        <w:rPr>
          <w:i/>
          <w:iCs/>
          <w:sz w:val="20"/>
          <w:szCs w:val="20"/>
        </w:rPr>
        <w:t xml:space="preserve"> </w:t>
      </w:r>
      <w:bookmarkEnd w:id="6"/>
      <w:r w:rsidRPr="00231A79">
        <w:rPr>
          <w:rFonts w:cstheme="minorHAnsi"/>
          <w:i/>
          <w:iCs/>
          <w:sz w:val="20"/>
          <w:szCs w:val="20"/>
        </w:rPr>
        <w:t>β</w:t>
      </w:r>
      <w:r w:rsidRPr="00231A79">
        <w:rPr>
          <w:sz w:val="20"/>
          <w:szCs w:val="20"/>
        </w:rPr>
        <w:t xml:space="preserve">, beta coefficient; CI, confidence interval; OR, odds ratio. Bold font indicates statistically significant at 0.05 level. </w:t>
      </w:r>
    </w:p>
    <w:p w14:paraId="161FB280" w14:textId="77777777" w:rsidR="00BB54A8" w:rsidRPr="00231A79" w:rsidRDefault="00BB54A8" w:rsidP="0049682B">
      <w:pPr>
        <w:spacing w:after="80"/>
        <w:rPr>
          <w:sz w:val="20"/>
          <w:szCs w:val="20"/>
        </w:rPr>
        <w:sectPr w:rsidR="00BB54A8" w:rsidRPr="00231A79" w:rsidSect="005F536D">
          <w:pgSz w:w="16838" w:h="11906" w:orient="landscape"/>
          <w:pgMar w:top="1247" w:right="1247" w:bottom="1247" w:left="1247" w:header="709" w:footer="709" w:gutter="0"/>
          <w:cols w:space="708"/>
          <w:docGrid w:linePitch="360"/>
        </w:sectPr>
      </w:pPr>
    </w:p>
    <w:p w14:paraId="479D5F18" w14:textId="2DFE2D35" w:rsidR="00277B04" w:rsidRPr="00231A79" w:rsidRDefault="00277B04" w:rsidP="0049682B">
      <w:pPr>
        <w:spacing w:after="80"/>
        <w:rPr>
          <w:sz w:val="20"/>
          <w:szCs w:val="20"/>
        </w:rPr>
      </w:pPr>
    </w:p>
    <w:sectPr w:rsidR="00277B04" w:rsidRPr="00231A79" w:rsidSect="005F536D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18C812" w14:textId="77777777" w:rsidR="00F40B9E" w:rsidRDefault="00F40B9E" w:rsidP="00277B04">
      <w:pPr>
        <w:spacing w:after="0"/>
      </w:pPr>
      <w:r>
        <w:separator/>
      </w:r>
    </w:p>
  </w:endnote>
  <w:endnote w:type="continuationSeparator" w:id="0">
    <w:p w14:paraId="2C1173AE" w14:textId="77777777" w:rsidR="00F40B9E" w:rsidRDefault="00F40B9E" w:rsidP="00277B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4640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819D5" w14:textId="7401AC86" w:rsidR="00F979EF" w:rsidRDefault="00F979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7E3819" w14:textId="77777777" w:rsidR="00F979EF" w:rsidRDefault="00F979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E5852" w14:textId="77777777" w:rsidR="00F40B9E" w:rsidRDefault="00F40B9E" w:rsidP="00277B04">
      <w:pPr>
        <w:spacing w:after="0"/>
      </w:pPr>
      <w:r>
        <w:separator/>
      </w:r>
    </w:p>
  </w:footnote>
  <w:footnote w:type="continuationSeparator" w:id="0">
    <w:p w14:paraId="128344C9" w14:textId="77777777" w:rsidR="00F40B9E" w:rsidRDefault="00F40B9E" w:rsidP="00277B0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C4C5B2" w14:textId="61E88AF4" w:rsidR="00F979EF" w:rsidRPr="0049682B" w:rsidRDefault="00F979EF" w:rsidP="001759D1">
    <w:pPr>
      <w:pStyle w:val="Header"/>
      <w:jc w:val="right"/>
      <w:rPr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59DE"/>
    <w:rsid w:val="000245A2"/>
    <w:rsid w:val="00056F1D"/>
    <w:rsid w:val="000D3454"/>
    <w:rsid w:val="000E45FC"/>
    <w:rsid w:val="000E493D"/>
    <w:rsid w:val="000E7D8A"/>
    <w:rsid w:val="001130AB"/>
    <w:rsid w:val="001279E9"/>
    <w:rsid w:val="001759D1"/>
    <w:rsid w:val="0019769A"/>
    <w:rsid w:val="001B4FF4"/>
    <w:rsid w:val="001C6AD0"/>
    <w:rsid w:val="001C7A8A"/>
    <w:rsid w:val="001D78D3"/>
    <w:rsid w:val="001D7D01"/>
    <w:rsid w:val="001F15AD"/>
    <w:rsid w:val="00231A79"/>
    <w:rsid w:val="00251A5C"/>
    <w:rsid w:val="00277B04"/>
    <w:rsid w:val="002A0998"/>
    <w:rsid w:val="002B39DA"/>
    <w:rsid w:val="002D601D"/>
    <w:rsid w:val="002E72DF"/>
    <w:rsid w:val="003174AF"/>
    <w:rsid w:val="00326CC8"/>
    <w:rsid w:val="00336662"/>
    <w:rsid w:val="00362AC3"/>
    <w:rsid w:val="00370E65"/>
    <w:rsid w:val="00392CB9"/>
    <w:rsid w:val="003C3F39"/>
    <w:rsid w:val="003C6266"/>
    <w:rsid w:val="00414163"/>
    <w:rsid w:val="00416A08"/>
    <w:rsid w:val="00430073"/>
    <w:rsid w:val="00437190"/>
    <w:rsid w:val="0045263B"/>
    <w:rsid w:val="00466664"/>
    <w:rsid w:val="00484B37"/>
    <w:rsid w:val="0049682B"/>
    <w:rsid w:val="004D09B1"/>
    <w:rsid w:val="004E6046"/>
    <w:rsid w:val="004F1B9C"/>
    <w:rsid w:val="004F3D0E"/>
    <w:rsid w:val="005840A4"/>
    <w:rsid w:val="00590129"/>
    <w:rsid w:val="005916C8"/>
    <w:rsid w:val="005E1999"/>
    <w:rsid w:val="005F536D"/>
    <w:rsid w:val="0060422D"/>
    <w:rsid w:val="00627F4C"/>
    <w:rsid w:val="00631E41"/>
    <w:rsid w:val="0064383B"/>
    <w:rsid w:val="00643F5D"/>
    <w:rsid w:val="00646FA0"/>
    <w:rsid w:val="00677320"/>
    <w:rsid w:val="00685C76"/>
    <w:rsid w:val="00686B1B"/>
    <w:rsid w:val="006872BD"/>
    <w:rsid w:val="006A7057"/>
    <w:rsid w:val="007017B6"/>
    <w:rsid w:val="00730CB8"/>
    <w:rsid w:val="00733B8B"/>
    <w:rsid w:val="00736A63"/>
    <w:rsid w:val="007407BB"/>
    <w:rsid w:val="00741410"/>
    <w:rsid w:val="00744D06"/>
    <w:rsid w:val="007524A6"/>
    <w:rsid w:val="00777793"/>
    <w:rsid w:val="00777DDF"/>
    <w:rsid w:val="00785B13"/>
    <w:rsid w:val="00787074"/>
    <w:rsid w:val="007A3792"/>
    <w:rsid w:val="007B74B3"/>
    <w:rsid w:val="007D039F"/>
    <w:rsid w:val="007F1E3B"/>
    <w:rsid w:val="00834377"/>
    <w:rsid w:val="008537E3"/>
    <w:rsid w:val="00881F83"/>
    <w:rsid w:val="008A3AB4"/>
    <w:rsid w:val="008B6209"/>
    <w:rsid w:val="008C5567"/>
    <w:rsid w:val="00907EEB"/>
    <w:rsid w:val="0091158A"/>
    <w:rsid w:val="00943FE5"/>
    <w:rsid w:val="00980E81"/>
    <w:rsid w:val="009A6B72"/>
    <w:rsid w:val="009B2375"/>
    <w:rsid w:val="009B6DC1"/>
    <w:rsid w:val="009C28D4"/>
    <w:rsid w:val="009D40BE"/>
    <w:rsid w:val="009E7D3E"/>
    <w:rsid w:val="00A20BD8"/>
    <w:rsid w:val="00A33732"/>
    <w:rsid w:val="00A363B3"/>
    <w:rsid w:val="00A4273F"/>
    <w:rsid w:val="00A4336C"/>
    <w:rsid w:val="00A54332"/>
    <w:rsid w:val="00A63CC4"/>
    <w:rsid w:val="00A71922"/>
    <w:rsid w:val="00A914E8"/>
    <w:rsid w:val="00AA6B83"/>
    <w:rsid w:val="00AB4299"/>
    <w:rsid w:val="00AF1F5C"/>
    <w:rsid w:val="00AF3F21"/>
    <w:rsid w:val="00B359DE"/>
    <w:rsid w:val="00B47AEC"/>
    <w:rsid w:val="00B700DC"/>
    <w:rsid w:val="00BB54A8"/>
    <w:rsid w:val="00BC136D"/>
    <w:rsid w:val="00C24262"/>
    <w:rsid w:val="00C27637"/>
    <w:rsid w:val="00C64D91"/>
    <w:rsid w:val="00C65123"/>
    <w:rsid w:val="00C66469"/>
    <w:rsid w:val="00C809E4"/>
    <w:rsid w:val="00C84616"/>
    <w:rsid w:val="00CB2154"/>
    <w:rsid w:val="00D543AE"/>
    <w:rsid w:val="00DE0F0B"/>
    <w:rsid w:val="00E17A3D"/>
    <w:rsid w:val="00E27C00"/>
    <w:rsid w:val="00E31AA9"/>
    <w:rsid w:val="00E4054A"/>
    <w:rsid w:val="00E4201F"/>
    <w:rsid w:val="00E45FAD"/>
    <w:rsid w:val="00E931E3"/>
    <w:rsid w:val="00EA14F9"/>
    <w:rsid w:val="00EA1B11"/>
    <w:rsid w:val="00F03D23"/>
    <w:rsid w:val="00F05C9E"/>
    <w:rsid w:val="00F250C9"/>
    <w:rsid w:val="00F253B2"/>
    <w:rsid w:val="00F27A42"/>
    <w:rsid w:val="00F40B9E"/>
    <w:rsid w:val="00F41EAE"/>
    <w:rsid w:val="00F80CCE"/>
    <w:rsid w:val="00F93D32"/>
    <w:rsid w:val="00F979EF"/>
    <w:rsid w:val="00FC1FEF"/>
    <w:rsid w:val="00FF3BAC"/>
    <w:rsid w:val="00FF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67CD3"/>
  <w15:chartTrackingRefBased/>
  <w15:docId w15:val="{DD22FC57-47A3-4B01-8F4F-022F6A30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CCE"/>
    <w:pPr>
      <w:spacing w:line="240" w:lineRule="auto"/>
    </w:pPr>
    <w:rPr>
      <w:sz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B11"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AC3"/>
    <w:pPr>
      <w:keepNext/>
      <w:keepLines/>
      <w:spacing w:before="120" w:after="120"/>
      <w:outlineLvl w:val="1"/>
    </w:pPr>
    <w:rPr>
      <w:rFonts w:eastAsiaTheme="majorEastAsia" w:cstheme="majorBidi"/>
      <w:b/>
      <w:i/>
      <w:color w:val="003699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A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B0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77B04"/>
  </w:style>
  <w:style w:type="paragraph" w:styleId="Footer">
    <w:name w:val="footer"/>
    <w:basedOn w:val="Normal"/>
    <w:link w:val="FooterChar"/>
    <w:uiPriority w:val="99"/>
    <w:unhideWhenUsed/>
    <w:rsid w:val="00277B0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77B04"/>
  </w:style>
  <w:style w:type="table" w:styleId="TableGrid">
    <w:name w:val="Table Grid"/>
    <w:basedOn w:val="TableNormal"/>
    <w:uiPriority w:val="39"/>
    <w:rsid w:val="00EA1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cPr>
      <w:vAlign w:val="center"/>
    </w:tcPr>
  </w:style>
  <w:style w:type="table" w:styleId="GridTable6Colorful-Accent5">
    <w:name w:val="Grid Table 6 Colorful Accent 5"/>
    <w:basedOn w:val="TableNormal"/>
    <w:uiPriority w:val="51"/>
    <w:rsid w:val="00277B04"/>
    <w:pPr>
      <w:spacing w:after="0" w:line="240" w:lineRule="auto"/>
    </w:pPr>
    <w:rPr>
      <w:sz w:val="21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blStylePr w:type="firstRow">
      <w:rPr>
        <w:rFonts w:asciiTheme="minorHAnsi" w:hAnsiTheme="minorHAnsi"/>
        <w:b w:val="0"/>
        <w:bCs/>
        <w:color w:val="auto"/>
        <w:sz w:val="21"/>
      </w:rPr>
      <w:tblPr/>
      <w:tcPr>
        <w:tcBorders>
          <w:bottom w:val="single" w:sz="12" w:space="0" w:color="9CC2E5" w:themeColor="accent5" w:themeTint="99"/>
        </w:tcBorders>
        <w:shd w:val="clear" w:color="auto" w:fill="D4DDED"/>
      </w:tcPr>
    </w:tblStylePr>
    <w:tblStylePr w:type="lastRow">
      <w:rPr>
        <w:rFonts w:asciiTheme="minorHAnsi" w:hAnsiTheme="minorHAnsi"/>
        <w:b w:val="0"/>
        <w:bCs/>
        <w:sz w:val="21"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BEFF6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BEFF6"/>
      </w:tcPr>
    </w:tblStylePr>
  </w:style>
  <w:style w:type="table" w:styleId="TableGridLight">
    <w:name w:val="Grid Table Light"/>
    <w:basedOn w:val="TableNormal"/>
    <w:uiPriority w:val="40"/>
    <w:rsid w:val="00627F4C"/>
    <w:pPr>
      <w:spacing w:after="0" w:line="240" w:lineRule="auto"/>
    </w:pPr>
    <w:rPr>
      <w:sz w:val="21"/>
    </w:rPr>
    <w:tblPr>
      <w:tblStyleRowBandSize w:val="1"/>
    </w:tblPr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4DDED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BEFF6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BEFF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A1B11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2AC3"/>
    <w:rPr>
      <w:rFonts w:ascii="Gill Sans MT" w:eastAsiaTheme="majorEastAsia" w:hAnsi="Gill Sans MT" w:cstheme="majorBidi"/>
      <w:b/>
      <w:i/>
      <w:color w:val="003699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AC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2A0998"/>
    <w:pPr>
      <w:spacing w:after="0" w:line="240" w:lineRule="auto"/>
    </w:pPr>
    <w:rPr>
      <w:rFonts w:ascii="Gill Sans MT" w:hAnsi="Gill Sans MT"/>
      <w:sz w:val="23"/>
    </w:rPr>
  </w:style>
  <w:style w:type="character" w:styleId="CommentReference">
    <w:name w:val="annotation reference"/>
    <w:basedOn w:val="DefaultParagraphFont"/>
    <w:uiPriority w:val="99"/>
    <w:semiHidden/>
    <w:unhideWhenUsed/>
    <w:rsid w:val="00466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6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664"/>
    <w:rPr>
      <w:rFonts w:ascii="Gill Sans MT" w:hAnsi="Gill Sans M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664"/>
    <w:rPr>
      <w:rFonts w:ascii="Gill Sans MT" w:hAnsi="Gill Sans MT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B54A8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54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54A8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54A8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33B8B"/>
    <w:pPr>
      <w:spacing w:after="80"/>
    </w:pPr>
    <w:rPr>
      <w:b/>
      <w:i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33B8B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733B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9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5DA9C-5775-40D1-86E8-DB34DD601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len, Alexis</dc:creator>
  <cp:keywords/>
  <dc:description/>
  <cp:lastModifiedBy>Alexis Cullen</cp:lastModifiedBy>
  <cp:revision>5</cp:revision>
  <dcterms:created xsi:type="dcterms:W3CDTF">2024-08-26T13:29:00Z</dcterms:created>
  <dcterms:modified xsi:type="dcterms:W3CDTF">2024-08-26T14:30:00Z</dcterms:modified>
</cp:coreProperties>
</file>